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D1957" w14:textId="15911790" w:rsidR="0047730B" w:rsidRPr="0047730B" w:rsidRDefault="0047730B" w:rsidP="0047730B">
      <w:pPr>
        <w:jc w:val="center"/>
        <w:rPr>
          <w:rFonts w:ascii="Times New Roman" w:hAnsi="Times New Roman" w:cs="Times New Roman"/>
          <w:b/>
          <w:bCs/>
          <w:sz w:val="36"/>
          <w:szCs w:val="40"/>
        </w:rPr>
      </w:pPr>
      <w:r w:rsidRPr="00D02223">
        <w:rPr>
          <w:rFonts w:ascii="Times New Roman" w:hAnsi="Times New Roman" w:cs="Times New Roman"/>
          <w:b/>
          <w:bCs/>
          <w:color w:val="000000"/>
          <w:spacing w:val="15"/>
          <w:sz w:val="40"/>
          <w:szCs w:val="40"/>
        </w:rPr>
        <w:t>Supplementary Materia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09"/>
        <w:gridCol w:w="6196"/>
        <w:gridCol w:w="6153"/>
      </w:tblGrid>
      <w:tr w:rsidR="0047730B" w:rsidRPr="00720BBC" w14:paraId="13A14628" w14:textId="77777777" w:rsidTr="0047730B">
        <w:trPr>
          <w:trHeight w:val="276"/>
        </w:trPr>
        <w:tc>
          <w:tcPr>
            <w:tcW w:w="5000" w:type="pct"/>
            <w:gridSpan w:val="3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238B3B" w14:textId="2052D71B" w:rsidR="0047730B" w:rsidRPr="00720BBC" w:rsidRDefault="0047730B" w:rsidP="0047730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20BBC">
              <w:rPr>
                <w:rFonts w:ascii="Times New Roman" w:hAnsi="Times New Roman" w:cs="Times New Roman"/>
                <w:b/>
                <w:bCs/>
                <w:sz w:val="22"/>
              </w:rPr>
              <w:t>Table S1</w:t>
            </w:r>
            <w:r w:rsidR="00DF2EA2" w:rsidRPr="00720BBC">
              <w:rPr>
                <w:rFonts w:ascii="Times New Roman" w:hAnsi="Times New Roman" w:cs="Times New Roman"/>
                <w:b/>
                <w:bCs/>
                <w:sz w:val="22"/>
              </w:rPr>
              <w:t>.</w:t>
            </w:r>
            <w:r w:rsidRPr="00720BBC">
              <w:rPr>
                <w:rFonts w:ascii="Times New Roman" w:hAnsi="Times New Roman" w:cs="Times New Roman"/>
                <w:b/>
                <w:bCs/>
                <w:sz w:val="22"/>
              </w:rPr>
              <w:t xml:space="preserve">  The detailed search strategy for the database</w:t>
            </w:r>
          </w:p>
        </w:tc>
      </w:tr>
      <w:tr w:rsidR="0047730B" w:rsidRPr="00D02223" w14:paraId="06B11CC7" w14:textId="77777777" w:rsidTr="0047730B">
        <w:trPr>
          <w:trHeight w:val="276"/>
        </w:trPr>
        <w:tc>
          <w:tcPr>
            <w:tcW w:w="57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DBCE" w14:textId="77777777" w:rsidR="0047730B" w:rsidRPr="00D02223" w:rsidRDefault="0047730B" w:rsidP="000E14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_Hlk129165644"/>
            <w:r w:rsidRPr="00D02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atabase</w:t>
            </w:r>
          </w:p>
        </w:tc>
        <w:tc>
          <w:tcPr>
            <w:tcW w:w="442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46199" w14:textId="77777777" w:rsidR="0047730B" w:rsidRPr="00D02223" w:rsidRDefault="0047730B" w:rsidP="000E14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2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arch strategy</w:t>
            </w:r>
          </w:p>
        </w:tc>
      </w:tr>
      <w:tr w:rsidR="0047730B" w:rsidRPr="00D02223" w14:paraId="1D51C9CC" w14:textId="77777777" w:rsidTr="000E146A">
        <w:trPr>
          <w:trHeight w:val="276"/>
        </w:trPr>
        <w:tc>
          <w:tcPr>
            <w:tcW w:w="57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A9AAE0" w14:textId="77777777" w:rsidR="0047730B" w:rsidRPr="00D02223" w:rsidRDefault="0047730B" w:rsidP="000E1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D3023" w14:textId="77777777" w:rsidR="0047730B" w:rsidRPr="00D02223" w:rsidRDefault="0047730B" w:rsidP="000E14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2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rt 1</w:t>
            </w:r>
          </w:p>
        </w:tc>
        <w:tc>
          <w:tcPr>
            <w:tcW w:w="220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C839C" w14:textId="77777777" w:rsidR="0047730B" w:rsidRPr="00D02223" w:rsidRDefault="0047730B" w:rsidP="000E14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2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rt 2</w:t>
            </w:r>
          </w:p>
        </w:tc>
      </w:tr>
      <w:tr w:rsidR="0047730B" w:rsidRPr="00D02223" w14:paraId="0A9568A5" w14:textId="77777777" w:rsidTr="000E146A">
        <w:trPr>
          <w:trHeight w:val="2484"/>
        </w:trPr>
        <w:tc>
          <w:tcPr>
            <w:tcW w:w="5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74D95" w14:textId="77777777" w:rsidR="0047730B" w:rsidRPr="00D02223" w:rsidRDefault="0047730B" w:rsidP="000E14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2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ubMed</w:t>
            </w:r>
          </w:p>
        </w:tc>
        <w:tc>
          <w:tcPr>
            <w:tcW w:w="22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2828FE" w14:textId="1B510053" w:rsidR="0047730B" w:rsidRPr="00720BBC" w:rsidRDefault="0047730B" w:rsidP="000E1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40F37" w:rsidRPr="0072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(((((Parkinson’s Disease[</w:t>
            </w:r>
            <w:proofErr w:type="spellStart"/>
            <w:r w:rsidR="00E40F37" w:rsidRPr="0072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="00E40F37" w:rsidRPr="0072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erms]) OR (Parkinson’s Disease[Text Word])) OR (Parkinson Disease[Text Word])) OR (Parkinsonism[Text Word])) OR (Paralysis Agitans[Text Word])) OR (PD[Text Word])) AND ((((((amplitude of low frequency fluctuation[Text Word]) OR (ALFF[Text Word])) OR (low frequency fluctuation[Text Word])) OR (LFF[Text Word])) OR (amplitude of low frequency oscillation[Text Word])) OR (LFO[Text Word]))</w:t>
            </w:r>
          </w:p>
        </w:tc>
        <w:tc>
          <w:tcPr>
            <w:tcW w:w="22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B96646" w14:textId="7476D71F" w:rsidR="0047730B" w:rsidRPr="00720BBC" w:rsidRDefault="00E40F37" w:rsidP="000E1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(((((Parkinson’s </w:t>
            </w:r>
            <w:proofErr w:type="gramStart"/>
            <w:r w:rsidRPr="0072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ease[</w:t>
            </w:r>
            <w:proofErr w:type="spellStart"/>
            <w:proofErr w:type="gramEnd"/>
            <w:r w:rsidRPr="0072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72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erms]) OR (Parkinson’s Disease[Text Word])) OR (Parkinson Disease[Text Word])) OR (Parkinsonism[Text Word])) OR (Paralysis Agitans[Text Word])) OR (PD[Text Word])) AND (((((Cerebrovascular Circulation[</w:t>
            </w:r>
            <w:proofErr w:type="spellStart"/>
            <w:r w:rsidRPr="0072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72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erms]) OR (arterial spin labeling[Text Word])) OR (ASL[Text Word])) OR (Cerebral Blood Flow[Text Word])) OR (CBF[Text Word]))</w:t>
            </w:r>
          </w:p>
        </w:tc>
      </w:tr>
      <w:tr w:rsidR="0047730B" w:rsidRPr="00D02223" w14:paraId="4D709AA2" w14:textId="77777777" w:rsidTr="000E146A">
        <w:trPr>
          <w:trHeight w:val="1656"/>
        </w:trPr>
        <w:tc>
          <w:tcPr>
            <w:tcW w:w="5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C33EC" w14:textId="77777777" w:rsidR="0047730B" w:rsidRPr="00D02223" w:rsidRDefault="0047730B" w:rsidP="000E14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2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eb of science</w:t>
            </w:r>
          </w:p>
        </w:tc>
        <w:tc>
          <w:tcPr>
            <w:tcW w:w="22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AC09E21" w14:textId="1043A5AA" w:rsidR="0047730B" w:rsidRPr="00720BBC" w:rsidRDefault="00AD0652" w:rsidP="000E1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0BB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72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(((TS</w:t>
            </w:r>
            <w:proofErr w:type="gramStart"/>
            <w:r w:rsidRPr="0072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(</w:t>
            </w:r>
            <w:proofErr w:type="gramEnd"/>
            <w:r w:rsidRPr="0072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kinson’s Disease)) OR TS=(Parkinson Disease)) OR TS=(Parkinsonism)) OR TS=(Paralysis Agitans)) OR TS=(PD)) and ((((((TS=(amplitude of low frequency fluctuation)) OR TS=(ALFF)) OR TS=(low frequency fluctuation)) OR TS=(LFF)) OR TS=(amplitude of low frequency oscillation)) OR TS=(LFO))</w:t>
            </w:r>
          </w:p>
        </w:tc>
        <w:tc>
          <w:tcPr>
            <w:tcW w:w="22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7F3713" w14:textId="6F2AA28A" w:rsidR="0047730B" w:rsidRPr="00720BBC" w:rsidRDefault="00AD0652" w:rsidP="000E14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0BB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72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(((TS</w:t>
            </w:r>
            <w:proofErr w:type="gramStart"/>
            <w:r w:rsidRPr="0072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(</w:t>
            </w:r>
            <w:proofErr w:type="gramEnd"/>
            <w:r w:rsidRPr="0072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rkinson’s Disease)) OR TS=(Parkinson Disease)) OR TS=(Parkinsonism)) OR TS=(Paralysis Agitans)) OR TS=(PD)) and </w:t>
            </w:r>
            <w:r w:rsidRPr="00720BB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720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(((TS=(Cerebrovascular Circulation)) OR TS=(arterial spin labeling)) OR TS=(ASL)) OR TS=(Cerebral Blood Flow)) OR TS=(CBF))</w:t>
            </w:r>
          </w:p>
        </w:tc>
      </w:tr>
    </w:tbl>
    <w:p w14:paraId="7BC8D176" w14:textId="77777777" w:rsidR="0047730B" w:rsidRDefault="0047730B">
      <w:pPr>
        <w:rPr>
          <w:rFonts w:ascii="Times New Roman" w:hAnsi="Times New Roman" w:cs="Times New Roman"/>
          <w:sz w:val="15"/>
          <w:szCs w:val="16"/>
        </w:rPr>
      </w:pPr>
    </w:p>
    <w:p w14:paraId="05C763AA" w14:textId="77777777" w:rsidR="00600AA2" w:rsidRDefault="00600AA2">
      <w:pPr>
        <w:rPr>
          <w:rFonts w:ascii="Times New Roman" w:hAnsi="Times New Roman" w:cs="Times New Roman"/>
          <w:sz w:val="15"/>
          <w:szCs w:val="16"/>
        </w:rPr>
        <w:sectPr w:rsidR="00600AA2" w:rsidSect="00600AA2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bookmarkEnd w:id="0"/>
    <w:p w14:paraId="6D1B98F2" w14:textId="4823CBEB" w:rsidR="00C8201A" w:rsidRPr="00720BBC" w:rsidRDefault="00B03728" w:rsidP="00C8201A">
      <w:pPr>
        <w:jc w:val="center"/>
        <w:rPr>
          <w:rFonts w:ascii="Times New Roman" w:hAnsi="Times New Roman" w:cs="Times New Roman"/>
          <w:b/>
          <w:bCs/>
          <w:color w:val="000000"/>
          <w:spacing w:val="15"/>
          <w:sz w:val="22"/>
        </w:rPr>
      </w:pPr>
      <w:r w:rsidRPr="00720BBC">
        <w:rPr>
          <w:rFonts w:ascii="Times New Roman" w:hAnsi="Times New Roman" w:cs="Times New Roman"/>
          <w:b/>
          <w:bCs/>
          <w:color w:val="000000"/>
          <w:spacing w:val="15"/>
          <w:sz w:val="22"/>
        </w:rPr>
        <w:lastRenderedPageBreak/>
        <w:t>Figure</w:t>
      </w:r>
      <w:r w:rsidR="007E47CE" w:rsidRPr="00720BBC">
        <w:rPr>
          <w:rFonts w:ascii="Times New Roman" w:hAnsi="Times New Roman" w:cs="Times New Roman"/>
          <w:b/>
          <w:bCs/>
          <w:color w:val="000000"/>
          <w:spacing w:val="15"/>
          <w:sz w:val="22"/>
        </w:rPr>
        <w:t xml:space="preserve"> S1</w:t>
      </w:r>
      <w:r w:rsidR="00DF2EA2" w:rsidRPr="00720BBC">
        <w:rPr>
          <w:rFonts w:ascii="Times New Roman" w:hAnsi="Times New Roman" w:cs="Times New Roman"/>
          <w:b/>
          <w:bCs/>
          <w:color w:val="000000"/>
          <w:spacing w:val="15"/>
          <w:sz w:val="22"/>
        </w:rPr>
        <w:t>.</w:t>
      </w:r>
      <w:r w:rsidRPr="00720BBC">
        <w:rPr>
          <w:rFonts w:ascii="Times New Roman" w:hAnsi="Times New Roman" w:cs="Times New Roman"/>
          <w:b/>
          <w:bCs/>
          <w:color w:val="000000"/>
          <w:spacing w:val="15"/>
          <w:sz w:val="22"/>
        </w:rPr>
        <w:t xml:space="preserve"> </w:t>
      </w:r>
      <w:r w:rsidR="007E47CE" w:rsidRPr="00720BBC">
        <w:rPr>
          <w:rFonts w:ascii="Times New Roman" w:hAnsi="Times New Roman" w:cs="Times New Roman"/>
          <w:b/>
          <w:bCs/>
          <w:color w:val="000000"/>
          <w:spacing w:val="15"/>
          <w:sz w:val="22"/>
        </w:rPr>
        <w:t xml:space="preserve"> </w:t>
      </w:r>
      <w:r w:rsidR="00C8201A" w:rsidRPr="00720BBC">
        <w:rPr>
          <w:rFonts w:ascii="Times New Roman" w:hAnsi="Times New Roman" w:cs="Times New Roman"/>
          <w:b/>
          <w:bCs/>
          <w:color w:val="000000"/>
          <w:spacing w:val="15"/>
          <w:sz w:val="22"/>
        </w:rPr>
        <w:t>Checklist for objective assessment of methodological quality of studies for neuroimaging meta-analysis</w:t>
      </w:r>
    </w:p>
    <w:p w14:paraId="56C77E97" w14:textId="77777777" w:rsidR="00C8201A" w:rsidRPr="00720BBC" w:rsidRDefault="00C8201A" w:rsidP="00C8201A">
      <w:pPr>
        <w:rPr>
          <w:rFonts w:ascii="Times New Roman" w:hAnsi="Times New Roman" w:cs="Times New Roman"/>
          <w:sz w:val="22"/>
        </w:rPr>
      </w:pPr>
    </w:p>
    <w:tbl>
      <w:tblPr>
        <w:tblStyle w:val="1"/>
        <w:tblW w:w="8354" w:type="dxa"/>
        <w:jc w:val="center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8354"/>
      </w:tblGrid>
      <w:tr w:rsidR="00C8201A" w14:paraId="268CCCD3" w14:textId="77777777" w:rsidTr="001D13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4" w:type="dxa"/>
            <w:vAlign w:val="center"/>
          </w:tcPr>
          <w:p w14:paraId="3E50384E" w14:textId="77777777" w:rsidR="00C8201A" w:rsidRPr="00720BBC" w:rsidRDefault="00C8201A" w:rsidP="001D13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0BBC">
              <w:rPr>
                <w:rFonts w:ascii="Times New Roman" w:hAnsi="Times New Roman" w:cs="Times New Roman"/>
                <w:color w:val="000000"/>
                <w:spacing w:val="15"/>
                <w:sz w:val="22"/>
              </w:rPr>
              <w:t>Category 1: Sample characteristics (10)</w:t>
            </w:r>
          </w:p>
        </w:tc>
      </w:tr>
      <w:tr w:rsidR="00C8201A" w14:paraId="799C785D" w14:textId="77777777" w:rsidTr="001D1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4" w:type="dxa"/>
            <w:vAlign w:val="center"/>
          </w:tcPr>
          <w:p w14:paraId="029A6EE2" w14:textId="77777777" w:rsidR="00C8201A" w:rsidRPr="00720BBC" w:rsidRDefault="00C8201A" w:rsidP="001D13E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20BBC">
              <w:rPr>
                <w:rFonts w:ascii="Times New Roman" w:hAnsi="Times New Roman" w:cs="Times New Roman"/>
                <w:b w:val="0"/>
                <w:bCs w:val="0"/>
                <w:color w:val="000000"/>
                <w:spacing w:val="15"/>
                <w:sz w:val="22"/>
              </w:rPr>
              <w:t xml:space="preserve">1. Patients were evaluated with specific </w:t>
            </w:r>
            <w:proofErr w:type="spellStart"/>
            <w:r w:rsidRPr="00720BBC">
              <w:rPr>
                <w:rFonts w:ascii="Times New Roman" w:hAnsi="Times New Roman" w:cs="Times New Roman"/>
                <w:b w:val="0"/>
                <w:bCs w:val="0"/>
                <w:color w:val="000000"/>
                <w:spacing w:val="15"/>
                <w:sz w:val="22"/>
              </w:rPr>
              <w:t>standardised</w:t>
            </w:r>
            <w:proofErr w:type="spellEnd"/>
            <w:r w:rsidRPr="00720BBC">
              <w:rPr>
                <w:rFonts w:ascii="Times New Roman" w:hAnsi="Times New Roman" w:cs="Times New Roman"/>
                <w:b w:val="0"/>
                <w:bCs w:val="0"/>
                <w:color w:val="000000"/>
                <w:spacing w:val="15"/>
                <w:sz w:val="22"/>
              </w:rPr>
              <w:t xml:space="preserve"> diagnostic criteria (1)</w:t>
            </w:r>
          </w:p>
        </w:tc>
      </w:tr>
      <w:tr w:rsidR="00C8201A" w14:paraId="7B696346" w14:textId="77777777" w:rsidTr="001D13EE">
        <w:trPr>
          <w:trHeight w:val="8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4" w:type="dxa"/>
            <w:vAlign w:val="center"/>
          </w:tcPr>
          <w:p w14:paraId="02C284B2" w14:textId="77777777" w:rsidR="00C8201A" w:rsidRPr="00720BBC" w:rsidRDefault="00C8201A" w:rsidP="001D13E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20BBC">
              <w:rPr>
                <w:rFonts w:ascii="Times New Roman" w:hAnsi="Times New Roman" w:cs="Times New Roman"/>
                <w:b w:val="0"/>
                <w:bCs w:val="0"/>
                <w:color w:val="000000"/>
                <w:spacing w:val="15"/>
                <w:sz w:val="22"/>
              </w:rPr>
              <w:t>2. Important demographic data (age and gender) were reported with mean (or median) and standard deviations (or range)) (2)</w:t>
            </w:r>
          </w:p>
        </w:tc>
      </w:tr>
      <w:tr w:rsidR="00C8201A" w14:paraId="7D11D621" w14:textId="77777777" w:rsidTr="001D1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4" w:type="dxa"/>
            <w:vAlign w:val="center"/>
          </w:tcPr>
          <w:p w14:paraId="151260A2" w14:textId="77777777" w:rsidR="00C8201A" w:rsidRPr="00720BBC" w:rsidRDefault="00C8201A" w:rsidP="001D13E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20BBC">
              <w:rPr>
                <w:rFonts w:ascii="Times New Roman" w:hAnsi="Times New Roman" w:cs="Times New Roman"/>
                <w:b w:val="0"/>
                <w:bCs w:val="0"/>
                <w:color w:val="000000"/>
                <w:spacing w:val="15"/>
                <w:sz w:val="22"/>
              </w:rPr>
              <w:t>3. Healthy comparison subjects were evaluated to exclude psychiatric and medical illnesses and demographic data was reported (1)</w:t>
            </w:r>
          </w:p>
        </w:tc>
      </w:tr>
      <w:tr w:rsidR="00C8201A" w14:paraId="204DD31A" w14:textId="77777777" w:rsidTr="001D13EE">
        <w:trPr>
          <w:trHeight w:val="8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4" w:type="dxa"/>
            <w:vAlign w:val="center"/>
          </w:tcPr>
          <w:p w14:paraId="3050A16E" w14:textId="5ED57C4C" w:rsidR="00C8201A" w:rsidRPr="00720BBC" w:rsidRDefault="00C8201A" w:rsidP="001D13E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20BBC">
              <w:rPr>
                <w:rFonts w:ascii="Times New Roman" w:hAnsi="Times New Roman" w:cs="Times New Roman"/>
                <w:b w:val="0"/>
                <w:bCs w:val="0"/>
                <w:color w:val="000000"/>
                <w:spacing w:val="15"/>
                <w:sz w:val="22"/>
              </w:rPr>
              <w:t>4. Important clinical variables (</w:t>
            </w:r>
            <w:proofErr w:type="spellStart"/>
            <w:r w:rsidRPr="00720BBC">
              <w:rPr>
                <w:rFonts w:ascii="Times New Roman" w:hAnsi="Times New Roman" w:cs="Times New Roman"/>
                <w:b w:val="0"/>
                <w:bCs w:val="0"/>
                <w:color w:val="000000"/>
                <w:spacing w:val="15"/>
                <w:sz w:val="22"/>
              </w:rPr>
              <w:t>eg.</w:t>
            </w:r>
            <w:proofErr w:type="spellEnd"/>
            <w:r w:rsidRPr="00720BBC">
              <w:rPr>
                <w:rFonts w:ascii="Times New Roman" w:hAnsi="Times New Roman" w:cs="Times New Roman"/>
                <w:b w:val="0"/>
                <w:bCs w:val="0"/>
                <w:color w:val="000000"/>
                <w:spacing w:val="15"/>
                <w:sz w:val="22"/>
              </w:rPr>
              <w:t xml:space="preserve"> illness duration, onset time, medication status, HAMD scores) were reported with mean (or median) and standard deviations (or range)) (4)</w:t>
            </w:r>
          </w:p>
        </w:tc>
      </w:tr>
      <w:tr w:rsidR="00C8201A" w14:paraId="289D1065" w14:textId="77777777" w:rsidTr="001D1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4" w:type="dxa"/>
            <w:vAlign w:val="center"/>
          </w:tcPr>
          <w:p w14:paraId="64A853A0" w14:textId="77777777" w:rsidR="00C8201A" w:rsidRPr="00720BBC" w:rsidRDefault="00C8201A" w:rsidP="001D13E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20BBC">
              <w:rPr>
                <w:rFonts w:ascii="Times New Roman" w:hAnsi="Times New Roman" w:cs="Times New Roman"/>
                <w:b w:val="0"/>
                <w:bCs w:val="0"/>
                <w:sz w:val="22"/>
              </w:rPr>
              <w:t>5. Sample size per group &gt; 10 (2)</w:t>
            </w:r>
          </w:p>
        </w:tc>
      </w:tr>
      <w:tr w:rsidR="00C8201A" w14:paraId="62514089" w14:textId="77777777" w:rsidTr="001D13EE">
        <w:trPr>
          <w:trHeight w:val="8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4" w:type="dxa"/>
            <w:vAlign w:val="center"/>
          </w:tcPr>
          <w:p w14:paraId="2C8AC26B" w14:textId="77777777" w:rsidR="00C8201A" w:rsidRPr="00720BBC" w:rsidRDefault="00C8201A" w:rsidP="001D13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0BBC">
              <w:rPr>
                <w:rFonts w:ascii="Times New Roman" w:hAnsi="Times New Roman" w:cs="Times New Roman"/>
                <w:sz w:val="22"/>
              </w:rPr>
              <w:t>Category 2: Methodology and reporting (10)</w:t>
            </w:r>
          </w:p>
        </w:tc>
      </w:tr>
      <w:tr w:rsidR="00C8201A" w14:paraId="5B872EE2" w14:textId="77777777" w:rsidTr="001D1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4" w:type="dxa"/>
            <w:vAlign w:val="center"/>
          </w:tcPr>
          <w:p w14:paraId="6225B46A" w14:textId="77777777" w:rsidR="00C8201A" w:rsidRPr="00720BBC" w:rsidRDefault="00C8201A" w:rsidP="001D13E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20BBC">
              <w:rPr>
                <w:rFonts w:ascii="Times New Roman" w:hAnsi="Times New Roman" w:cs="Times New Roman"/>
                <w:b w:val="0"/>
                <w:bCs w:val="0"/>
                <w:sz w:val="22"/>
              </w:rPr>
              <w:t>1. Whole brain analysis was automated with no a-priori regional selection (3)</w:t>
            </w:r>
          </w:p>
        </w:tc>
      </w:tr>
      <w:tr w:rsidR="00C8201A" w14:paraId="6691E68A" w14:textId="77777777" w:rsidTr="001D13EE">
        <w:trPr>
          <w:trHeight w:val="8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4" w:type="dxa"/>
            <w:vAlign w:val="center"/>
          </w:tcPr>
          <w:p w14:paraId="6C1E6EEA" w14:textId="77777777" w:rsidR="00C8201A" w:rsidRPr="00720BBC" w:rsidRDefault="00C8201A" w:rsidP="001D13E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20BBC">
              <w:rPr>
                <w:rFonts w:ascii="Times New Roman" w:hAnsi="Times New Roman" w:cs="Times New Roman"/>
                <w:b w:val="0"/>
                <w:bCs w:val="0"/>
                <w:sz w:val="22"/>
              </w:rPr>
              <w:t>2. Magnet strength at least 1.5T (1)</w:t>
            </w:r>
          </w:p>
        </w:tc>
      </w:tr>
      <w:tr w:rsidR="00C8201A" w14:paraId="4D2F9BD0" w14:textId="77777777" w:rsidTr="001D1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4" w:type="dxa"/>
            <w:vAlign w:val="center"/>
          </w:tcPr>
          <w:p w14:paraId="06462CC1" w14:textId="77777777" w:rsidR="00C8201A" w:rsidRPr="00720BBC" w:rsidRDefault="00C8201A" w:rsidP="001D13E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20BBC">
              <w:rPr>
                <w:rFonts w:ascii="Times New Roman" w:hAnsi="Times New Roman" w:cs="Times New Roman"/>
                <w:b w:val="0"/>
                <w:bCs w:val="0"/>
                <w:sz w:val="22"/>
              </w:rPr>
              <w:t>3. At least 5 minutes of resting state acquisition (1)</w:t>
            </w:r>
          </w:p>
        </w:tc>
      </w:tr>
      <w:tr w:rsidR="00C8201A" w14:paraId="69906F1A" w14:textId="77777777" w:rsidTr="001D13EE">
        <w:trPr>
          <w:trHeight w:val="8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4" w:type="dxa"/>
            <w:vAlign w:val="center"/>
          </w:tcPr>
          <w:p w14:paraId="36796124" w14:textId="77777777" w:rsidR="00C8201A" w:rsidRPr="00720BBC" w:rsidRDefault="00C8201A" w:rsidP="001D13E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20BBC">
              <w:rPr>
                <w:rFonts w:ascii="Times New Roman" w:hAnsi="Times New Roman" w:cs="Times New Roman"/>
                <w:b w:val="0"/>
                <w:bCs w:val="0"/>
                <w:sz w:val="22"/>
              </w:rPr>
              <w:t>4. Whole brain coverage of resting scans (1)</w:t>
            </w:r>
          </w:p>
        </w:tc>
      </w:tr>
      <w:tr w:rsidR="00C8201A" w14:paraId="460E9C15" w14:textId="77777777" w:rsidTr="001D1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4" w:type="dxa"/>
            <w:vAlign w:val="center"/>
          </w:tcPr>
          <w:p w14:paraId="65032E28" w14:textId="77777777" w:rsidR="00C8201A" w:rsidRPr="00720BBC" w:rsidRDefault="00C8201A" w:rsidP="001D13E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20BBC">
              <w:rPr>
                <w:rFonts w:ascii="Times New Roman" w:hAnsi="Times New Roman" w:cs="Times New Roman"/>
                <w:b w:val="0"/>
                <w:bCs w:val="0"/>
                <w:sz w:val="22"/>
              </w:rPr>
              <w:t>5. The acquisition and preprocessing techniques were clearly described so that they could be reproduced (1)</w:t>
            </w:r>
          </w:p>
        </w:tc>
      </w:tr>
      <w:tr w:rsidR="00C8201A" w14:paraId="7E952A74" w14:textId="77777777" w:rsidTr="001D13EE">
        <w:trPr>
          <w:trHeight w:val="8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4" w:type="dxa"/>
            <w:vAlign w:val="center"/>
          </w:tcPr>
          <w:p w14:paraId="3986AC85" w14:textId="77777777" w:rsidR="00C8201A" w:rsidRPr="00720BBC" w:rsidRDefault="00C8201A" w:rsidP="001D13E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20BBC">
              <w:rPr>
                <w:rFonts w:ascii="Times New Roman" w:hAnsi="Times New Roman" w:cs="Times New Roman"/>
                <w:b w:val="0"/>
                <w:bCs w:val="0"/>
                <w:sz w:val="22"/>
              </w:rPr>
              <w:t>6. Coordinates reported in a standard space (1)</w:t>
            </w:r>
          </w:p>
        </w:tc>
      </w:tr>
      <w:tr w:rsidR="00C8201A" w14:paraId="4DD8B7DB" w14:textId="77777777" w:rsidTr="001D1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4" w:type="dxa"/>
            <w:vAlign w:val="center"/>
          </w:tcPr>
          <w:p w14:paraId="3B8A9090" w14:textId="77777777" w:rsidR="00C8201A" w:rsidRPr="00720BBC" w:rsidRDefault="00C8201A" w:rsidP="001D13E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20BBC">
              <w:rPr>
                <w:rFonts w:ascii="Times New Roman" w:hAnsi="Times New Roman" w:cs="Times New Roman"/>
                <w:b w:val="0"/>
                <w:bCs w:val="0"/>
                <w:sz w:val="22"/>
              </w:rPr>
              <w:t>7. Significant results are reported after correction for multiple testing using a standard statistical procedure (FDR, FWE or permutation-based methods) (1)</w:t>
            </w:r>
          </w:p>
        </w:tc>
      </w:tr>
      <w:tr w:rsidR="00C8201A" w14:paraId="6C62E5AD" w14:textId="77777777" w:rsidTr="001D13EE">
        <w:trPr>
          <w:trHeight w:val="8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4" w:type="dxa"/>
            <w:vAlign w:val="center"/>
          </w:tcPr>
          <w:p w14:paraId="0E123AB5" w14:textId="77777777" w:rsidR="00C8201A" w:rsidRPr="00720BBC" w:rsidRDefault="00C8201A" w:rsidP="001D13E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20BBC">
              <w:rPr>
                <w:rFonts w:ascii="Times New Roman" w:hAnsi="Times New Roman" w:cs="Times New Roman"/>
                <w:b w:val="0"/>
                <w:bCs w:val="0"/>
                <w:sz w:val="22"/>
              </w:rPr>
              <w:t>8. Conclusions were consistent with the results obtained and the limitations were discussed (1)</w:t>
            </w:r>
          </w:p>
        </w:tc>
      </w:tr>
    </w:tbl>
    <w:p w14:paraId="7E9CAEF7" w14:textId="764504BC" w:rsidR="00B03728" w:rsidRPr="00B03728" w:rsidRDefault="00C8201A" w:rsidP="00B03728">
      <w:pPr>
        <w:spacing w:line="360" w:lineRule="auto"/>
        <w:rPr>
          <w:rFonts w:ascii="Times New Roman" w:hAnsi="Times New Roman" w:cs="Times New Roman"/>
          <w:sz w:val="18"/>
          <w:szCs w:val="18"/>
        </w:rPr>
        <w:sectPr w:rsidR="00B03728" w:rsidRPr="00B03728" w:rsidSect="00C8201A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 w:rsidRPr="004159E0">
        <w:rPr>
          <w:rFonts w:ascii="Times New Roman" w:hAnsi="Times New Roman" w:cs="Times New Roman"/>
          <w:sz w:val="18"/>
          <w:szCs w:val="18"/>
        </w:rPr>
        <w:t>A maximum score of 20 for each study, allocated as per the criteria specified above.</w:t>
      </w:r>
    </w:p>
    <w:p w14:paraId="42607212" w14:textId="51731CC6" w:rsidR="00F04AF1" w:rsidRPr="00720BBC" w:rsidRDefault="00F04AF1" w:rsidP="00F04AF1">
      <w:pPr>
        <w:rPr>
          <w:rFonts w:ascii="Times New Roman" w:hAnsi="Times New Roman" w:cs="Times New Roman"/>
          <w:b/>
          <w:bCs/>
          <w:sz w:val="22"/>
        </w:rPr>
      </w:pPr>
      <w:r w:rsidRPr="00720BBC">
        <w:rPr>
          <w:rFonts w:ascii="Times New Roman" w:hAnsi="Times New Roman" w:cs="Times New Roman"/>
          <w:b/>
          <w:bCs/>
          <w:sz w:val="22"/>
        </w:rPr>
        <w:lastRenderedPageBreak/>
        <w:t>Table S</w:t>
      </w:r>
      <w:r w:rsidR="00600AA2" w:rsidRPr="00720BBC">
        <w:rPr>
          <w:rFonts w:ascii="Times New Roman" w:hAnsi="Times New Roman" w:cs="Times New Roman"/>
          <w:b/>
          <w:bCs/>
          <w:sz w:val="22"/>
        </w:rPr>
        <w:t>2</w:t>
      </w:r>
      <w:r w:rsidR="00DF2EA2" w:rsidRPr="00720BBC">
        <w:rPr>
          <w:rFonts w:ascii="Times New Roman" w:hAnsi="Times New Roman" w:cs="Times New Roman"/>
          <w:b/>
          <w:bCs/>
          <w:sz w:val="22"/>
        </w:rPr>
        <w:t>.</w:t>
      </w:r>
      <w:r w:rsidR="00B03728" w:rsidRPr="00720BBC">
        <w:rPr>
          <w:rFonts w:ascii="Times New Roman" w:hAnsi="Times New Roman" w:cs="Times New Roman"/>
          <w:b/>
          <w:bCs/>
          <w:sz w:val="22"/>
        </w:rPr>
        <w:t xml:space="preserve"> </w:t>
      </w:r>
      <w:r w:rsidRPr="00720BBC">
        <w:rPr>
          <w:rFonts w:ascii="Times New Roman" w:hAnsi="Times New Roman" w:cs="Times New Roman"/>
          <w:b/>
          <w:bCs/>
          <w:sz w:val="22"/>
        </w:rPr>
        <w:t xml:space="preserve"> </w:t>
      </w:r>
      <w:bookmarkStart w:id="1" w:name="OLE_LINK2"/>
      <w:r w:rsidR="005870E7" w:rsidRPr="00720BBC">
        <w:rPr>
          <w:rFonts w:ascii="Times New Roman" w:hAnsi="Times New Roman" w:cs="Times New Roman"/>
          <w:b/>
          <w:bCs/>
          <w:sz w:val="22"/>
        </w:rPr>
        <w:t>Objective assessment of quality of included studies</w:t>
      </w:r>
      <w:bookmarkEnd w:id="1"/>
      <w:r w:rsidRPr="00720BBC">
        <w:rPr>
          <w:rFonts w:ascii="Times New Roman" w:hAnsi="Times New Roman" w:cs="Times New Roman"/>
          <w:b/>
          <w:bCs/>
          <w:sz w:val="22"/>
        </w:rPr>
        <w:t>. (Group ALFF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33"/>
        <w:gridCol w:w="1027"/>
        <w:gridCol w:w="1044"/>
        <w:gridCol w:w="17"/>
        <w:gridCol w:w="980"/>
        <w:gridCol w:w="865"/>
        <w:gridCol w:w="743"/>
        <w:gridCol w:w="899"/>
        <w:gridCol w:w="754"/>
        <w:gridCol w:w="932"/>
        <w:gridCol w:w="812"/>
        <w:gridCol w:w="1200"/>
        <w:gridCol w:w="994"/>
        <w:gridCol w:w="974"/>
        <w:gridCol w:w="1025"/>
        <w:gridCol w:w="759"/>
      </w:tblGrid>
      <w:tr w:rsidR="00EB0AC8" w:rsidRPr="00C8201A" w14:paraId="5E6EE870" w14:textId="09643A76" w:rsidTr="001C2CFE">
        <w:trPr>
          <w:trHeight w:val="276"/>
        </w:trPr>
        <w:tc>
          <w:tcPr>
            <w:tcW w:w="33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C4A0" w14:textId="77777777" w:rsidR="00EB0AC8" w:rsidRPr="00F04AF1" w:rsidRDefault="00EB0AC8" w:rsidP="00C820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675" w:type="pct"/>
            <w:gridSpan w:val="6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189A" w14:textId="7D3C330A" w:rsidR="00EB0AC8" w:rsidRPr="00C8201A" w:rsidRDefault="00EB0AC8" w:rsidP="00C820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152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</w:t>
            </w:r>
            <w:r w:rsidRPr="00C82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ample </w:t>
            </w:r>
            <w:r w:rsidRPr="009152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haracteristics (10)</w:t>
            </w:r>
          </w:p>
        </w:tc>
        <w:tc>
          <w:tcPr>
            <w:tcW w:w="2719" w:type="pct"/>
            <w:gridSpan w:val="8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FC88" w14:textId="51447A3B" w:rsidR="00EB0AC8" w:rsidRPr="00C8201A" w:rsidRDefault="00EB0AC8" w:rsidP="00C820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82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ethodology and reporting</w:t>
            </w:r>
            <w:r w:rsidRPr="009152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10)</w:t>
            </w:r>
          </w:p>
        </w:tc>
        <w:tc>
          <w:tcPr>
            <w:tcW w:w="272" w:type="pct"/>
            <w:tcBorders>
              <w:top w:val="single" w:sz="12" w:space="0" w:color="auto"/>
              <w:left w:val="nil"/>
              <w:right w:val="nil"/>
            </w:tcBorders>
          </w:tcPr>
          <w:p w14:paraId="65237397" w14:textId="77777777" w:rsidR="00EB0AC8" w:rsidRPr="00C8201A" w:rsidRDefault="00EB0AC8" w:rsidP="00C820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160DE5" w:rsidRPr="00160DE5" w14:paraId="6930E6CA" w14:textId="1C1666F0" w:rsidTr="00136124">
        <w:trPr>
          <w:trHeight w:val="907"/>
        </w:trPr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7F444" w14:textId="17402E3D" w:rsidR="00EB0AC8" w:rsidRPr="00C8201A" w:rsidRDefault="00EB0AC8" w:rsidP="00915268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9152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</w:t>
            </w:r>
            <w:r w:rsidRPr="00C82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udy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2BDE6" w14:textId="77777777" w:rsidR="00EB0AC8" w:rsidRPr="00C8201A" w:rsidRDefault="00EB0AC8" w:rsidP="00915268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andardised</w:t>
            </w:r>
            <w:proofErr w:type="spellEnd"/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diagnostic criteria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C21A9" w14:textId="77777777" w:rsidR="00EB0AC8" w:rsidRPr="00C8201A" w:rsidRDefault="00EB0AC8" w:rsidP="00915268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Important demographic data (age and gender)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402AC" w14:textId="77777777" w:rsidR="00EB0AC8" w:rsidRPr="00C8201A" w:rsidRDefault="00EB0AC8" w:rsidP="00915268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ealthy comparison subject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755C0" w14:textId="77777777" w:rsidR="00EB0AC8" w:rsidRPr="00C8201A" w:rsidRDefault="00EB0AC8" w:rsidP="00915268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mportant clinical variable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19BB7" w14:textId="77777777" w:rsidR="00EB0AC8" w:rsidRPr="00C8201A" w:rsidRDefault="00EB0AC8" w:rsidP="00915268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ample size per group &gt; 1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1CBADA" w14:textId="77777777" w:rsidR="00EB0AC8" w:rsidRPr="00C8201A" w:rsidRDefault="00EB0AC8" w:rsidP="00915268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hole brain analysis was automated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91FF3" w14:textId="77777777" w:rsidR="00EB0AC8" w:rsidRPr="00C8201A" w:rsidRDefault="00EB0AC8" w:rsidP="00915268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gnet strength at least 1.5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B968D" w14:textId="77777777" w:rsidR="00EB0AC8" w:rsidRPr="00C8201A" w:rsidRDefault="00EB0AC8" w:rsidP="00915268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At least 5 minutes of resting state acquisition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B8102" w14:textId="77777777" w:rsidR="00EB0AC8" w:rsidRPr="00C8201A" w:rsidRDefault="00EB0AC8" w:rsidP="00915268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hole brain coverage of resting scan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0DEC6" w14:textId="77777777" w:rsidR="00EB0AC8" w:rsidRPr="00C8201A" w:rsidRDefault="00EB0AC8" w:rsidP="00915268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 acquisition and preprocessing techniques were clearly describe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F42D9" w14:textId="77777777" w:rsidR="00EB0AC8" w:rsidRPr="00C8201A" w:rsidRDefault="00EB0AC8" w:rsidP="00915268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Coordinates reported in a standard space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44E7C" w14:textId="6E7DA262" w:rsidR="00EB0AC8" w:rsidRPr="00C8201A" w:rsidRDefault="00136124" w:rsidP="00915268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DR, FWE or permutation-based methods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3A1C0" w14:textId="77777777" w:rsidR="00EB0AC8" w:rsidRPr="00C8201A" w:rsidRDefault="00EB0AC8" w:rsidP="00915268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nclusions were consistent with the results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B3590" w14:textId="77777777" w:rsidR="00160DE5" w:rsidRPr="00160DE5" w:rsidRDefault="00160DE5" w:rsidP="00160DE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  <w:p w14:paraId="077876BA" w14:textId="4728E2AE" w:rsidR="00160DE5" w:rsidRPr="00160DE5" w:rsidRDefault="00160DE5" w:rsidP="00160DE5">
            <w:pPr>
              <w:spacing w:line="160" w:lineRule="exac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3"/>
                <w:szCs w:val="13"/>
              </w:rPr>
              <w:t>Q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uality score</w:t>
            </w:r>
          </w:p>
          <w:p w14:paraId="2277BB10" w14:textId="6E427B13" w:rsidR="00160DE5" w:rsidRPr="00160DE5" w:rsidRDefault="00160DE5" w:rsidP="00160DE5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160DE5" w:rsidRPr="00C8201A" w14:paraId="7EC40D55" w14:textId="66501F4A" w:rsidTr="00136124">
        <w:trPr>
          <w:trHeight w:hRule="exact" w:val="227"/>
        </w:trPr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BB63" w14:textId="77777777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arrington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8867" w14:textId="4788AF6F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9D2E" w14:textId="4230AD7B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A54F" w14:textId="5159F405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9900" w14:textId="04D68584" w:rsidR="00EB0AC8" w:rsidRPr="00C8201A" w:rsidRDefault="00160DE5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○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4B8C" w14:textId="14BB075A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8A90" w14:textId="05FCA320" w:rsidR="00EB0AC8" w:rsidRPr="00C8201A" w:rsidRDefault="00160DE5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B577" w14:textId="2EEFEBFA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7982" w14:textId="5F420B11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63EA" w14:textId="6C0DDE6B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F33B" w14:textId="32F6AA73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F57F" w14:textId="1F1140A5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0BE3" w14:textId="72D98F62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DBF4" w14:textId="1EFD8C3B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ACC01" w14:textId="78CC31FB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</w:t>
            </w:r>
          </w:p>
          <w:p w14:paraId="53412A5D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</w:t>
            </w:r>
          </w:p>
          <w:p w14:paraId="06031020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0</w:t>
            </w:r>
          </w:p>
          <w:p w14:paraId="3E8E430A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8</w:t>
            </w:r>
          </w:p>
          <w:p w14:paraId="72AE9EF0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8</w:t>
            </w:r>
          </w:p>
          <w:p w14:paraId="301441E4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0</w:t>
            </w:r>
          </w:p>
          <w:p w14:paraId="1430A677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0</w:t>
            </w:r>
          </w:p>
          <w:p w14:paraId="296EE685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0</w:t>
            </w:r>
          </w:p>
          <w:p w14:paraId="1E8E3424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6</w:t>
            </w:r>
          </w:p>
          <w:p w14:paraId="507308EB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0</w:t>
            </w:r>
          </w:p>
          <w:p w14:paraId="6829EFEB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0</w:t>
            </w:r>
          </w:p>
          <w:p w14:paraId="2BE5EE54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0</w:t>
            </w:r>
          </w:p>
          <w:p w14:paraId="2EF4CBD5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0</w:t>
            </w:r>
          </w:p>
          <w:p w14:paraId="003C7084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</w:t>
            </w:r>
          </w:p>
          <w:p w14:paraId="29B52C08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</w:t>
            </w:r>
          </w:p>
          <w:p w14:paraId="2666EB9A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</w:t>
            </w:r>
          </w:p>
          <w:p w14:paraId="556939C0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0</w:t>
            </w:r>
          </w:p>
          <w:p w14:paraId="40D96D8A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</w:t>
            </w:r>
          </w:p>
          <w:p w14:paraId="704C2B76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</w:t>
            </w:r>
          </w:p>
          <w:p w14:paraId="352C3006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0</w:t>
            </w:r>
          </w:p>
          <w:p w14:paraId="7B3B2E38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8</w:t>
            </w:r>
          </w:p>
          <w:p w14:paraId="28690498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0</w:t>
            </w:r>
          </w:p>
          <w:p w14:paraId="0AA490C0" w14:textId="449128B5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  <w:p w14:paraId="6651DE21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</w:t>
            </w:r>
          </w:p>
          <w:p w14:paraId="6DC383A8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0</w:t>
            </w:r>
          </w:p>
          <w:p w14:paraId="009EC4E9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8</w:t>
            </w:r>
          </w:p>
          <w:p w14:paraId="65F4E24E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8</w:t>
            </w:r>
          </w:p>
          <w:p w14:paraId="7E9AA4FF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0</w:t>
            </w:r>
          </w:p>
          <w:p w14:paraId="0DB8CE10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0</w:t>
            </w:r>
          </w:p>
          <w:p w14:paraId="05C6065F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0</w:t>
            </w:r>
          </w:p>
          <w:p w14:paraId="18EF13BA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6</w:t>
            </w:r>
          </w:p>
          <w:p w14:paraId="26D4764D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0</w:t>
            </w:r>
          </w:p>
          <w:p w14:paraId="3FCB367F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0</w:t>
            </w:r>
          </w:p>
          <w:p w14:paraId="71F68DC3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0</w:t>
            </w:r>
          </w:p>
          <w:p w14:paraId="1AA953B3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0</w:t>
            </w:r>
          </w:p>
          <w:p w14:paraId="6CFCB631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</w:t>
            </w:r>
          </w:p>
          <w:p w14:paraId="35E67089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</w:t>
            </w:r>
          </w:p>
          <w:p w14:paraId="6477FFA0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</w:t>
            </w:r>
          </w:p>
          <w:p w14:paraId="6A967E61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0</w:t>
            </w:r>
          </w:p>
          <w:p w14:paraId="2A7B469A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</w:t>
            </w:r>
          </w:p>
          <w:p w14:paraId="565042FB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</w:t>
            </w:r>
          </w:p>
          <w:p w14:paraId="60268A7F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0</w:t>
            </w:r>
          </w:p>
          <w:p w14:paraId="419C18E2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8</w:t>
            </w:r>
          </w:p>
          <w:p w14:paraId="1C735B6A" w14:textId="77777777" w:rsidR="00160DE5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0</w:t>
            </w:r>
          </w:p>
          <w:p w14:paraId="2ACD48DA" w14:textId="1086A5A9" w:rsidR="00EB0AC8" w:rsidRPr="00160DE5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160DE5" w:rsidRPr="00C8201A" w14:paraId="6AC988AB" w14:textId="2070AD69" w:rsidTr="00136124">
        <w:trPr>
          <w:trHeight w:hRule="exact" w:val="227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7316" w14:textId="77777777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ou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DA8D" w14:textId="794B34B6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189B" w14:textId="11FA0791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D3CB" w14:textId="4A575345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D249" w14:textId="52FB1161" w:rsidR="00EB0AC8" w:rsidRPr="00C8201A" w:rsidRDefault="00160DE5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○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158E" w14:textId="6CA302AB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135C" w14:textId="5876718E" w:rsidR="00EB0AC8" w:rsidRPr="00C8201A" w:rsidRDefault="00160DE5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84A5" w14:textId="40ADC049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67B7" w14:textId="7E18D5B6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8CAE" w14:textId="77FAD1D2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C7B3" w14:textId="61DC1461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0BBA" w14:textId="66E830F4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8F0C" w14:textId="0C1FD005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AD35" w14:textId="20BC69FD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1DB9634C" w14:textId="6710B6A8" w:rsidR="00EB0AC8" w:rsidRPr="00160DE5" w:rsidRDefault="00160DE5" w:rsidP="009152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160DE5" w:rsidRPr="00C8201A" w14:paraId="37ACAFAE" w14:textId="6C231F64" w:rsidTr="00136124">
        <w:trPr>
          <w:trHeight w:hRule="exact" w:val="227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EDB9" w14:textId="77777777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Kwak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B7BC" w14:textId="0057BFEC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85DC" w14:textId="00C4DA72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053D" w14:textId="27AA46EC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D777" w14:textId="6BA51809" w:rsidR="00EB0AC8" w:rsidRPr="00C8201A" w:rsidRDefault="00160DE5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●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D60F" w14:textId="54C58601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8D62" w14:textId="3CC95DCA" w:rsidR="00EB0AC8" w:rsidRPr="00C8201A" w:rsidRDefault="00160DE5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C849" w14:textId="4C2E42D7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70A3" w14:textId="355A610D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E812" w14:textId="62EAE92D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BFA0" w14:textId="42C5AA9C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22BC" w14:textId="5E663A7C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5653" w14:textId="1DC29B00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6155" w14:textId="250398D8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1A7835CB" w14:textId="2DBD7E61" w:rsidR="00EB0AC8" w:rsidRPr="00160DE5" w:rsidRDefault="00160DE5" w:rsidP="009152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0</w:t>
            </w:r>
          </w:p>
        </w:tc>
      </w:tr>
      <w:tr w:rsidR="00160DE5" w:rsidRPr="00C8201A" w14:paraId="637ADC5A" w14:textId="10B466F8" w:rsidTr="00136124">
        <w:trPr>
          <w:trHeight w:hRule="exact" w:val="227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69B8" w14:textId="77777777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AAF0" w14:textId="2C242B5A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6CA9" w14:textId="78203841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876E" w14:textId="3791B130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6BD0" w14:textId="55F92B32" w:rsidR="00EB0AC8" w:rsidRPr="00C8201A" w:rsidRDefault="00160DE5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○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F722" w14:textId="3B0564BA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5569" w14:textId="23C40AEC" w:rsidR="00EB0AC8" w:rsidRPr="00C8201A" w:rsidRDefault="00160DE5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7C60" w14:textId="612D688F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69E9" w14:textId="2E5C25BD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○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CD03" w14:textId="4971A986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BCDD" w14:textId="07441A2A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3CC8" w14:textId="0061AF58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9DF9" w14:textId="0365D305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20B7" w14:textId="4E146D10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73DEF0BD" w14:textId="51EB0AD5" w:rsidR="00EB0AC8" w:rsidRPr="00160DE5" w:rsidRDefault="00160DE5" w:rsidP="009152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8</w:t>
            </w:r>
          </w:p>
        </w:tc>
      </w:tr>
      <w:tr w:rsidR="00160DE5" w:rsidRPr="00C8201A" w14:paraId="3856721A" w14:textId="4AC668C9" w:rsidTr="00136124">
        <w:trPr>
          <w:trHeight w:hRule="exact" w:val="227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5AA8" w14:textId="77777777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uo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E9CC" w14:textId="664E54BC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203C" w14:textId="340B6131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7190" w14:textId="2A7A1452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A45C" w14:textId="74936791" w:rsidR="00EB0AC8" w:rsidRPr="00C8201A" w:rsidRDefault="00160DE5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○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51C9" w14:textId="6F84C84F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B4A4" w14:textId="645EF04A" w:rsidR="00EB0AC8" w:rsidRPr="00C8201A" w:rsidRDefault="00160DE5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F993" w14:textId="7794AA2E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824C" w14:textId="1ED9A294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○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8E3A" w14:textId="03823199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2122" w14:textId="265657FC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FBEF" w14:textId="45BE14DD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A67C" w14:textId="30737BB1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D8C2" w14:textId="698F04B3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38AED70A" w14:textId="29C04648" w:rsidR="00EB0AC8" w:rsidRPr="00160DE5" w:rsidRDefault="00160DE5" w:rsidP="009152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160D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8</w:t>
            </w:r>
          </w:p>
        </w:tc>
      </w:tr>
      <w:tr w:rsidR="00160DE5" w:rsidRPr="00C8201A" w14:paraId="21294CEC" w14:textId="267C6351" w:rsidTr="00136124">
        <w:trPr>
          <w:trHeight w:hRule="exact" w:val="227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314D" w14:textId="77777777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uo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395B" w14:textId="042F5C88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1E7E" w14:textId="112853F4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97B8" w14:textId="1344B21D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66C7" w14:textId="021BF981" w:rsidR="00EB0AC8" w:rsidRPr="00C8201A" w:rsidRDefault="00160DE5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●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C0B9" w14:textId="70CB6248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3219" w14:textId="7623EBA7" w:rsidR="00EB0AC8" w:rsidRPr="00C8201A" w:rsidRDefault="00160DE5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BFD9" w14:textId="610A0A57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CEB6" w14:textId="7E45C516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DEA8" w14:textId="2E211493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91E6" w14:textId="3F3F91BE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E73F" w14:textId="53484A42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0252" w14:textId="5DA85CF6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0AF5" w14:textId="51352C93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0CFAD53F" w14:textId="669843BC" w:rsidR="00EB0AC8" w:rsidRPr="00160DE5" w:rsidRDefault="00160DE5" w:rsidP="0091526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60DE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0</w:t>
            </w:r>
          </w:p>
        </w:tc>
      </w:tr>
      <w:tr w:rsidR="00160DE5" w:rsidRPr="00C8201A" w14:paraId="7EE87DAD" w14:textId="0DD39BEB" w:rsidTr="00136124">
        <w:trPr>
          <w:trHeight w:hRule="exact" w:val="227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AD23" w14:textId="77777777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E26B" w14:textId="4396AC27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0062" w14:textId="79E7AE12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7D74" w14:textId="209F48E6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9A6B" w14:textId="4B7932A2" w:rsidR="00EB0AC8" w:rsidRPr="00C8201A" w:rsidRDefault="00160DE5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●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B517" w14:textId="4E749E60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5FE9" w14:textId="36788613" w:rsidR="00EB0AC8" w:rsidRPr="00C8201A" w:rsidRDefault="00160DE5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5D96" w14:textId="5FA5A81B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2BB7" w14:textId="7FB40B19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FECB" w14:textId="2F1084CF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A090" w14:textId="617AD125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A707" w14:textId="4C1198E3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94E7" w14:textId="59729702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4832" w14:textId="7D51FA75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0A114B89" w14:textId="2841EE8A" w:rsidR="00EB0AC8" w:rsidRPr="00160DE5" w:rsidRDefault="00160DE5" w:rsidP="0091526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60DE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0</w:t>
            </w:r>
          </w:p>
        </w:tc>
      </w:tr>
      <w:tr w:rsidR="00160DE5" w:rsidRPr="00C8201A" w14:paraId="0CD5F1E3" w14:textId="548B6CFB" w:rsidTr="00136124">
        <w:trPr>
          <w:trHeight w:hRule="exact" w:val="227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5C0C" w14:textId="77777777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on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F81F" w14:textId="597015B1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AD35" w14:textId="599AE7B4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8BF8" w14:textId="6BAFCA36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6809" w14:textId="0766FC15" w:rsidR="00EB0AC8" w:rsidRPr="00C8201A" w:rsidRDefault="00160DE5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●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EAEC" w14:textId="12B53D75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4597" w14:textId="7A31F4B9" w:rsidR="00EB0AC8" w:rsidRPr="00C8201A" w:rsidRDefault="00160DE5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65A1" w14:textId="3126220E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BF09" w14:textId="5284225F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8554" w14:textId="19CCAEA0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9ED0" w14:textId="534845C1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6D5A" w14:textId="1290D82E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DCBA" w14:textId="5FE9EA61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ACE6" w14:textId="6ECBDE95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03E0CB74" w14:textId="48492922" w:rsidR="00EB0AC8" w:rsidRPr="00160DE5" w:rsidRDefault="00160DE5" w:rsidP="0091526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60DE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0</w:t>
            </w:r>
          </w:p>
        </w:tc>
      </w:tr>
      <w:tr w:rsidR="00160DE5" w:rsidRPr="00C8201A" w14:paraId="06582E42" w14:textId="61E9D4B1" w:rsidTr="00136124">
        <w:trPr>
          <w:trHeight w:hRule="exact" w:val="227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4E89" w14:textId="77777777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kidmor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92AB" w14:textId="747D8F9C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8D1A" w14:textId="7137D88B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F644" w14:textId="1A39EF26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3DAF" w14:textId="41F87AFF" w:rsidR="00EB0AC8" w:rsidRPr="00C8201A" w:rsidRDefault="00160DE5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○○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3825" w14:textId="758A68BB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AA54" w14:textId="6227BD69" w:rsidR="00EB0AC8" w:rsidRPr="00C8201A" w:rsidRDefault="00160DE5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5E1E" w14:textId="41280DB4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6A36" w14:textId="6A904970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○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4DC4" w14:textId="19EA95A3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423B" w14:textId="684AC94A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85BB" w14:textId="04641994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4EE5" w14:textId="37899694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○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79B0" w14:textId="58DFBABB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629162F0" w14:textId="75B70A6B" w:rsidR="00EB0AC8" w:rsidRPr="00160DE5" w:rsidRDefault="00160DE5" w:rsidP="0091526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60DE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6</w:t>
            </w:r>
          </w:p>
        </w:tc>
      </w:tr>
      <w:tr w:rsidR="00160DE5" w:rsidRPr="00C8201A" w14:paraId="65743D73" w14:textId="7E8D8CD1" w:rsidTr="00136124">
        <w:trPr>
          <w:trHeight w:hRule="exact" w:val="227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3ADE" w14:textId="77777777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4CE3" w14:textId="353867DE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6C38" w14:textId="42402BF3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6C51" w14:textId="5A748B29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66AC" w14:textId="24BA1C73" w:rsidR="00EB0AC8" w:rsidRPr="00C8201A" w:rsidRDefault="00160DE5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●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A913" w14:textId="1C3A958A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BEB3" w14:textId="201E1C50" w:rsidR="00EB0AC8" w:rsidRPr="00C8201A" w:rsidRDefault="00160DE5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8D08" w14:textId="5004386E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21A1" w14:textId="734BC619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0065" w14:textId="2FA7E88F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F38A" w14:textId="1593D276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CE99" w14:textId="26456267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98C7" w14:textId="6915A5C0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D1EE" w14:textId="44FBA063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176022E4" w14:textId="48A34E4E" w:rsidR="00EB0AC8" w:rsidRPr="00160DE5" w:rsidRDefault="00160DE5" w:rsidP="0091526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60DE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0</w:t>
            </w:r>
          </w:p>
        </w:tc>
      </w:tr>
      <w:tr w:rsidR="00160DE5" w:rsidRPr="00C8201A" w14:paraId="0508F457" w14:textId="5E274D22" w:rsidTr="00136124">
        <w:trPr>
          <w:trHeight w:hRule="exact" w:val="227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4224" w14:textId="77777777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an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1EFD" w14:textId="18F33A3B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CDCA" w14:textId="471B5175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9E37" w14:textId="0C6F9298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8A09" w14:textId="0AA0773B" w:rsidR="00EB0AC8" w:rsidRPr="00C8201A" w:rsidRDefault="00160DE5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●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3E08" w14:textId="0139FA5F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A589" w14:textId="755836FB" w:rsidR="00EB0AC8" w:rsidRPr="00C8201A" w:rsidRDefault="00160DE5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46B1" w14:textId="0ABFC4A1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F0E8" w14:textId="19FDABB1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D0D2" w14:textId="0468DF87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C847" w14:textId="3A78AA3E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2A46" w14:textId="068F2020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C181" w14:textId="42B693F8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584A" w14:textId="5C07E47C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24C6F60F" w14:textId="627E8D8F" w:rsidR="00EB0AC8" w:rsidRPr="00160DE5" w:rsidRDefault="00160DE5" w:rsidP="0091526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60DE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0</w:t>
            </w:r>
          </w:p>
        </w:tc>
      </w:tr>
      <w:tr w:rsidR="00160DE5" w:rsidRPr="00C8201A" w14:paraId="6B986198" w14:textId="7FDA55B8" w:rsidTr="00136124">
        <w:trPr>
          <w:trHeight w:hRule="exact" w:val="227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5ED5" w14:textId="77777777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an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F82E" w14:textId="17A1D645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DEA4" w14:textId="63BEADDB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22EE" w14:textId="4E507264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C6C7" w14:textId="407C291B" w:rsidR="00EB0AC8" w:rsidRPr="00C8201A" w:rsidRDefault="00160DE5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●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6A41" w14:textId="3DE034D5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5B70" w14:textId="0A29CB18" w:rsidR="00EB0AC8" w:rsidRPr="00C8201A" w:rsidRDefault="00160DE5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9CD8" w14:textId="2D12B875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FD6A" w14:textId="10DA29FE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710B" w14:textId="1C5CD8E4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B345" w14:textId="0F0557BD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5D12" w14:textId="38CA8B30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50E2" w14:textId="43858F49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C3AC" w14:textId="53A456EB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76175D7D" w14:textId="0910B856" w:rsidR="00EB0AC8" w:rsidRPr="00160DE5" w:rsidRDefault="00160DE5" w:rsidP="0091526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60DE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0</w:t>
            </w:r>
          </w:p>
        </w:tc>
      </w:tr>
      <w:tr w:rsidR="00160DE5" w:rsidRPr="00C8201A" w14:paraId="74D62EF7" w14:textId="796A891B" w:rsidTr="00136124">
        <w:trPr>
          <w:trHeight w:hRule="exact" w:val="227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E254" w14:textId="77777777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an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8FC1" w14:textId="136F92A0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8D6C" w14:textId="70E7D0A6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2574" w14:textId="07E5452A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95FB" w14:textId="5483D9ED" w:rsidR="00EB0AC8" w:rsidRPr="00C8201A" w:rsidRDefault="00160DE5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●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728F" w14:textId="0801FF89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8641" w14:textId="2736607C" w:rsidR="00EB0AC8" w:rsidRPr="00C8201A" w:rsidRDefault="00160DE5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3E56" w14:textId="750C15B5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3118" w14:textId="686EFBAB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6D57" w14:textId="67B3088B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73C1" w14:textId="34805671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8216" w14:textId="409ECC58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7112" w14:textId="4C532B43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624E" w14:textId="47D2F993" w:rsidR="00EB0AC8" w:rsidRPr="00C8201A" w:rsidRDefault="00EB0AC8" w:rsidP="009152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071AC507" w14:textId="1C8B95F5" w:rsidR="00EB0AC8" w:rsidRPr="00160DE5" w:rsidRDefault="00160DE5" w:rsidP="0091526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60DE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0</w:t>
            </w:r>
          </w:p>
        </w:tc>
      </w:tr>
      <w:tr w:rsidR="00160DE5" w:rsidRPr="00C8201A" w14:paraId="737CC96C" w14:textId="29054688" w:rsidTr="00136124">
        <w:trPr>
          <w:trHeight w:hRule="exact" w:val="227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9CDC" w14:textId="77777777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an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89C1" w14:textId="79267980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5ED2" w14:textId="0E67E300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707D" w14:textId="347DF38E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28DB" w14:textId="18126C10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○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0AF0" w14:textId="6AFDCEB1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E478" w14:textId="291E5879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8B50" w14:textId="68AD1C26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4CFD" w14:textId="66989D3A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3FFB" w14:textId="07162DBF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5142" w14:textId="001DCB18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18FB" w14:textId="7CD1586C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4460" w14:textId="4364B512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05FE" w14:textId="10188BEB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4A6F9098" w14:textId="644343C1" w:rsidR="00160DE5" w:rsidRPr="00160DE5" w:rsidRDefault="00160DE5" w:rsidP="00160D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60DE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9</w:t>
            </w:r>
          </w:p>
        </w:tc>
      </w:tr>
      <w:tr w:rsidR="00160DE5" w:rsidRPr="00C8201A" w14:paraId="28506133" w14:textId="350AF21C" w:rsidTr="00136124">
        <w:trPr>
          <w:trHeight w:hRule="exact" w:val="227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2082" w14:textId="77777777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e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E0D7" w14:textId="0AAC5CC4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41C5" w14:textId="2F094C6B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D5BF" w14:textId="087D31B9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B62F" w14:textId="01AE557E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○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12F2" w14:textId="67E27375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FD27" w14:textId="629157C9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6F52" w14:textId="14BEB3BC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98CC" w14:textId="06CFC30C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9543" w14:textId="1C38E365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0C4B" w14:textId="66E18AF5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9B19" w14:textId="7E8696C3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DFAE" w14:textId="0C0BA19F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E8A2" w14:textId="0D836F09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7FF6DC4F" w14:textId="0E9CE361" w:rsidR="00160DE5" w:rsidRPr="00160DE5" w:rsidRDefault="00160DE5" w:rsidP="00160D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60DE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9</w:t>
            </w:r>
          </w:p>
        </w:tc>
      </w:tr>
      <w:tr w:rsidR="00160DE5" w:rsidRPr="00C8201A" w14:paraId="14C25984" w14:textId="3C6EAF1F" w:rsidTr="00136124">
        <w:trPr>
          <w:trHeight w:hRule="exact" w:val="227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ACE8" w14:textId="77777777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Xian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0FC7" w14:textId="7AF7666D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3AC8" w14:textId="3B7B963B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DD4D" w14:textId="1E796A35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BA3A" w14:textId="42E37784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●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0216" w14:textId="0700A883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2FF5" w14:textId="2ABA1F85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○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AB90" w14:textId="2CBF776E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79F9" w14:textId="4D14DBED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03F2" w14:textId="1AFBBEE2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477C" w14:textId="185418E2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4175" w14:textId="59C3EF82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DE13" w14:textId="0F8B5101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5E11" w14:textId="7C648638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7D410BCE" w14:textId="2A976FB0" w:rsidR="00160DE5" w:rsidRPr="00160DE5" w:rsidRDefault="00160DE5" w:rsidP="00160D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60DE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9</w:t>
            </w:r>
          </w:p>
        </w:tc>
      </w:tr>
      <w:tr w:rsidR="00160DE5" w:rsidRPr="00C8201A" w14:paraId="526D5BB7" w14:textId="436ECBFB" w:rsidTr="00136124">
        <w:trPr>
          <w:trHeight w:hRule="exact" w:val="227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DE49" w14:textId="77777777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Xu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A5B4" w14:textId="1B3DE9D0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EF17" w14:textId="07B1AED6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1335" w14:textId="2A14F468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A786" w14:textId="098A72FE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●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C6A1" w14:textId="15BEA970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2959" w14:textId="77145805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2728" w14:textId="113A0CD8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EBB2" w14:textId="79B0C415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CE0D" w14:textId="324B1163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A003" w14:textId="7E356EB5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8462" w14:textId="35628999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6FA7" w14:textId="57541FB9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4186" w14:textId="77B1D806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0C9436A0" w14:textId="54DFB7D5" w:rsidR="00160DE5" w:rsidRPr="00160DE5" w:rsidRDefault="00160DE5" w:rsidP="00160D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60DE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0</w:t>
            </w:r>
          </w:p>
        </w:tc>
      </w:tr>
      <w:tr w:rsidR="00160DE5" w:rsidRPr="00C8201A" w14:paraId="4FE873AC" w14:textId="2D0054D2" w:rsidTr="00136124">
        <w:trPr>
          <w:trHeight w:hRule="exact" w:val="227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517F" w14:textId="77777777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ao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630E" w14:textId="6DCA6767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FBD6" w14:textId="2974862E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FBDD" w14:textId="39D2C039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0CD3" w14:textId="470DF48F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●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D5B0" w14:textId="427210E1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0835" w14:textId="415807EF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○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950C" w14:textId="01156820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C540" w14:textId="1A403D95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0490" w14:textId="24A3BFB0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D9C3" w14:textId="0937AD60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D254" w14:textId="27C1360E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94BD" w14:textId="4B98DB83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07A8" w14:textId="6D4FD3F7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00C2B4B7" w14:textId="789D1BE3" w:rsidR="00160DE5" w:rsidRPr="00160DE5" w:rsidRDefault="00160DE5" w:rsidP="00160D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60DE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9</w:t>
            </w:r>
          </w:p>
        </w:tc>
      </w:tr>
      <w:tr w:rsidR="00160DE5" w:rsidRPr="00C8201A" w14:paraId="45819B3C" w14:textId="489B7B57" w:rsidTr="00136124">
        <w:trPr>
          <w:trHeight w:hRule="exact" w:val="227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7DCE" w14:textId="77777777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u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0606" w14:textId="25F1CE11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0B3E" w14:textId="6CAB11DE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150E" w14:textId="59A7F225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7128" w14:textId="32B419DD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●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F8C7" w14:textId="32E45F9D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A8E3" w14:textId="23108580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E6C2" w14:textId="46A91B77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4F3B" w14:textId="089718BD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○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7175" w14:textId="6FE54478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8C56" w14:textId="64AAB599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C298" w14:textId="490DF475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04BB" w14:textId="65150AA5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46AA" w14:textId="16F3F393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0FD78E8D" w14:textId="4CC585BA" w:rsidR="00160DE5" w:rsidRPr="00160DE5" w:rsidRDefault="00160DE5" w:rsidP="00160D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60DE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9</w:t>
            </w:r>
          </w:p>
        </w:tc>
      </w:tr>
      <w:tr w:rsidR="00160DE5" w:rsidRPr="00C8201A" w14:paraId="212D09D9" w14:textId="5B848346" w:rsidTr="00136124">
        <w:trPr>
          <w:trHeight w:hRule="exact" w:val="227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1E79" w14:textId="77777777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han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BAFC" w14:textId="3980E539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23C6" w14:textId="22D82DA3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2EAF" w14:textId="1EFD2FCB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BB8E" w14:textId="37F8F2C0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●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F11B" w14:textId="4F478C56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0529" w14:textId="287B79CB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C0FA" w14:textId="7DDCC38C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EA71" w14:textId="04591D61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F705" w14:textId="669A913D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7254" w14:textId="6488BACF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CF7D" w14:textId="2B721F08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D97C" w14:textId="6910F9BD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3340" w14:textId="0EF95CA4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05ACFC49" w14:textId="5B33BDD7" w:rsidR="00160DE5" w:rsidRPr="00160DE5" w:rsidRDefault="00160DE5" w:rsidP="00160D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60DE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0</w:t>
            </w:r>
          </w:p>
        </w:tc>
      </w:tr>
      <w:tr w:rsidR="00160DE5" w:rsidRPr="00C8201A" w14:paraId="7AE7DAE0" w14:textId="5857268E" w:rsidTr="00136124">
        <w:trPr>
          <w:trHeight w:hRule="exact" w:val="227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9D60" w14:textId="77777777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han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5A05" w14:textId="47466194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4C1B" w14:textId="070F96A9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7CEE" w14:textId="330738AC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7720" w14:textId="39360DFB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○○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D71A" w14:textId="4E75E478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F0F9" w14:textId="1B556137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6C95" w14:textId="4E42F28F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47BA" w14:textId="564A4FAB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7BDD" w14:textId="11A28B1D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D090" w14:textId="255F6BD0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E0C7" w14:textId="0238D332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228A" w14:textId="64F8E3D2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BF5C" w14:textId="00853E7E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226EEB9B" w14:textId="7C9203D5" w:rsidR="00160DE5" w:rsidRPr="00160DE5" w:rsidRDefault="00160DE5" w:rsidP="00160D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60DE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8</w:t>
            </w:r>
          </w:p>
        </w:tc>
      </w:tr>
      <w:tr w:rsidR="00160DE5" w:rsidRPr="00C8201A" w14:paraId="1741255D" w14:textId="145160DE" w:rsidTr="00136124">
        <w:trPr>
          <w:trHeight w:hRule="exact" w:val="227"/>
        </w:trPr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B4E5" w14:textId="77777777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hang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7B66" w14:textId="72B2F7E7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D976" w14:textId="131F7939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62CD" w14:textId="5E99F435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31A3" w14:textId="6FCE909D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●</w:t>
            </w: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E18D" w14:textId="48431F76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D78F" w14:textId="6BB8A994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6749" w14:textId="78B69752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294C" w14:textId="3E33CF5D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10EB" w14:textId="08640B53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C5B6" w14:textId="1F9FEDAA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B5C0" w14:textId="0D995A9D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7067" w14:textId="77B6CAD7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D73D" w14:textId="2EF75917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</w:tcPr>
          <w:p w14:paraId="10FDEA09" w14:textId="7C79E826" w:rsidR="00160DE5" w:rsidRPr="00160DE5" w:rsidRDefault="00160DE5" w:rsidP="00160D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60DE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0</w:t>
            </w:r>
          </w:p>
        </w:tc>
      </w:tr>
      <w:tr w:rsidR="00160DE5" w:rsidRPr="00C8201A" w14:paraId="25A381BC" w14:textId="78081663" w:rsidTr="00136124">
        <w:trPr>
          <w:trHeight w:hRule="exact" w:val="284"/>
        </w:trPr>
        <w:tc>
          <w:tcPr>
            <w:tcW w:w="3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33155" w14:textId="77777777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hang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86DD5" w14:textId="04A1FB68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A6A0E" w14:textId="7951AFD7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38795" w14:textId="033503DC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53991" w14:textId="69C33AA9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○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E52BC" w14:textId="6B1698A1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39A10" w14:textId="2C97863A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2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A541F" w14:textId="720A3647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9E9D9" w14:textId="753657CB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D19B3" w14:textId="545580FB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4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FC923" w14:textId="5E76A316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406C7" w14:textId="6296F112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4C993" w14:textId="566BB23E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5D89C" w14:textId="3AE92E2D" w:rsidR="00160DE5" w:rsidRPr="00C8201A" w:rsidRDefault="00160DE5" w:rsidP="00160D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7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4FB9DD" w14:textId="6BCBFBBA" w:rsidR="00160DE5" w:rsidRPr="00160DE5" w:rsidRDefault="00160DE5" w:rsidP="00160D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160DE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9</w:t>
            </w:r>
          </w:p>
        </w:tc>
      </w:tr>
    </w:tbl>
    <w:p w14:paraId="50C11223" w14:textId="1491425C" w:rsidR="00C8201A" w:rsidRDefault="00C8201A"/>
    <w:p w14:paraId="23AB8B48" w14:textId="070B040E" w:rsidR="00A67436" w:rsidRDefault="00A67436"/>
    <w:p w14:paraId="4CA737B8" w14:textId="4611753F" w:rsidR="00A67436" w:rsidRDefault="00A67436"/>
    <w:p w14:paraId="26CBBED7" w14:textId="7165067C" w:rsidR="00A67436" w:rsidRDefault="00A67436"/>
    <w:p w14:paraId="4BB6AEB8" w14:textId="11BE6D48" w:rsidR="00A67436" w:rsidRPr="00720BBC" w:rsidRDefault="00F04AF1">
      <w:pPr>
        <w:rPr>
          <w:rFonts w:ascii="Times New Roman" w:hAnsi="Times New Roman" w:cs="Times New Roman"/>
          <w:b/>
          <w:bCs/>
          <w:sz w:val="22"/>
        </w:rPr>
      </w:pPr>
      <w:r w:rsidRPr="00720BBC">
        <w:rPr>
          <w:rFonts w:ascii="Times New Roman" w:hAnsi="Times New Roman" w:cs="Times New Roman"/>
          <w:b/>
          <w:bCs/>
          <w:sz w:val="22"/>
        </w:rPr>
        <w:lastRenderedPageBreak/>
        <w:t>Table S</w:t>
      </w:r>
      <w:r w:rsidR="00600AA2" w:rsidRPr="00720BBC">
        <w:rPr>
          <w:rFonts w:ascii="Times New Roman" w:hAnsi="Times New Roman" w:cs="Times New Roman"/>
          <w:b/>
          <w:bCs/>
          <w:sz w:val="22"/>
        </w:rPr>
        <w:t>3</w:t>
      </w:r>
      <w:r w:rsidR="00DF2EA2" w:rsidRPr="00720BBC">
        <w:rPr>
          <w:rFonts w:ascii="Times New Roman" w:hAnsi="Times New Roman" w:cs="Times New Roman"/>
          <w:b/>
          <w:bCs/>
          <w:sz w:val="22"/>
        </w:rPr>
        <w:t>.</w:t>
      </w:r>
      <w:r w:rsidR="00B03728" w:rsidRPr="00720BBC">
        <w:rPr>
          <w:rFonts w:ascii="Times New Roman" w:hAnsi="Times New Roman" w:cs="Times New Roman"/>
          <w:b/>
          <w:bCs/>
          <w:sz w:val="22"/>
        </w:rPr>
        <w:t xml:space="preserve"> </w:t>
      </w:r>
      <w:r w:rsidRPr="00720BBC">
        <w:rPr>
          <w:rFonts w:ascii="Times New Roman" w:hAnsi="Times New Roman" w:cs="Times New Roman"/>
          <w:b/>
          <w:bCs/>
          <w:sz w:val="22"/>
        </w:rPr>
        <w:t xml:space="preserve"> </w:t>
      </w:r>
      <w:r w:rsidR="005870E7" w:rsidRPr="00720BBC">
        <w:rPr>
          <w:rFonts w:ascii="Times New Roman" w:hAnsi="Times New Roman" w:cs="Times New Roman"/>
          <w:b/>
          <w:bCs/>
          <w:sz w:val="22"/>
        </w:rPr>
        <w:t>Objective assessment of quality of included studies</w:t>
      </w:r>
      <w:r w:rsidRPr="00720BBC">
        <w:rPr>
          <w:rFonts w:ascii="Times New Roman" w:hAnsi="Times New Roman" w:cs="Times New Roman"/>
          <w:b/>
          <w:bCs/>
          <w:sz w:val="22"/>
        </w:rPr>
        <w:t>. (Group CBF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94"/>
        <w:gridCol w:w="991"/>
        <w:gridCol w:w="849"/>
        <w:gridCol w:w="851"/>
        <w:gridCol w:w="991"/>
        <w:gridCol w:w="567"/>
        <w:gridCol w:w="142"/>
        <w:gridCol w:w="994"/>
        <w:gridCol w:w="709"/>
        <w:gridCol w:w="854"/>
        <w:gridCol w:w="991"/>
        <w:gridCol w:w="1276"/>
        <w:gridCol w:w="994"/>
        <w:gridCol w:w="991"/>
        <w:gridCol w:w="1136"/>
        <w:gridCol w:w="628"/>
      </w:tblGrid>
      <w:tr w:rsidR="00136124" w:rsidRPr="00136124" w14:paraId="33986E40" w14:textId="77777777" w:rsidTr="006760EC">
        <w:trPr>
          <w:trHeight w:val="276"/>
        </w:trPr>
        <w:tc>
          <w:tcPr>
            <w:tcW w:w="35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2EB4" w14:textId="77777777" w:rsidR="00136124" w:rsidRPr="00136124" w:rsidRDefault="00136124" w:rsidP="0013612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22" w:type="pct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7633" w14:textId="004D397C" w:rsidR="00136124" w:rsidRPr="00136124" w:rsidRDefault="00136124" w:rsidP="001361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9152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</w:t>
            </w:r>
            <w:r w:rsidRPr="00C82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ample </w:t>
            </w:r>
            <w:r w:rsidRPr="009152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haracteristics (10)</w:t>
            </w:r>
          </w:p>
        </w:tc>
        <w:tc>
          <w:tcPr>
            <w:tcW w:w="2897" w:type="pct"/>
            <w:gridSpan w:val="9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4EF5" w14:textId="370FED3F" w:rsidR="00136124" w:rsidRPr="00136124" w:rsidRDefault="00136124" w:rsidP="001361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82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ethodology and reporting</w:t>
            </w:r>
            <w:r w:rsidRPr="009152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10)</w:t>
            </w:r>
          </w:p>
        </w:tc>
        <w:tc>
          <w:tcPr>
            <w:tcW w:w="22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CAF8" w14:textId="77777777" w:rsidR="00136124" w:rsidRPr="00136124" w:rsidRDefault="00136124" w:rsidP="001361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136124" w:rsidRPr="00136124" w14:paraId="759F486F" w14:textId="77777777" w:rsidTr="006760EC">
        <w:trPr>
          <w:trHeight w:val="1104"/>
        </w:trPr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A6523" w14:textId="0EAB7EB7" w:rsidR="00136124" w:rsidRPr="00136124" w:rsidRDefault="00136124" w:rsidP="0013612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9152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</w:t>
            </w:r>
            <w:r w:rsidRPr="00C82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udy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6F263" w14:textId="77777777" w:rsidR="00136124" w:rsidRPr="00136124" w:rsidRDefault="00136124" w:rsidP="00136124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andardised</w:t>
            </w:r>
            <w:proofErr w:type="spellEnd"/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diagnostic criteri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DB7C7" w14:textId="77777777" w:rsidR="00136124" w:rsidRPr="00136124" w:rsidRDefault="00136124" w:rsidP="00136124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Important demographic data (age and gender)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011C8" w14:textId="77777777" w:rsidR="00136124" w:rsidRPr="00136124" w:rsidRDefault="00136124" w:rsidP="00136124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ealthy comparison subject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6D9E1" w14:textId="77777777" w:rsidR="00136124" w:rsidRPr="00136124" w:rsidRDefault="00136124" w:rsidP="00136124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mportant clinical variables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17DBB" w14:textId="77777777" w:rsidR="00136124" w:rsidRPr="00136124" w:rsidRDefault="00136124" w:rsidP="00136124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ample size per group &gt; 1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14579" w14:textId="77777777" w:rsidR="00136124" w:rsidRPr="00136124" w:rsidRDefault="00136124" w:rsidP="00136124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hole brain analysis was automated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32B4A" w14:textId="77777777" w:rsidR="00136124" w:rsidRPr="00136124" w:rsidRDefault="00136124" w:rsidP="00136124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gnet strength at least 1.5T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0AB25" w14:textId="77777777" w:rsidR="00136124" w:rsidRPr="00136124" w:rsidRDefault="00136124" w:rsidP="00136124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At least 5 minutes of resting state acquisitio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28E8D" w14:textId="77777777" w:rsidR="00136124" w:rsidRPr="00136124" w:rsidRDefault="00136124" w:rsidP="00136124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hole brain coverage of resting scan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35E1D" w14:textId="77777777" w:rsidR="00136124" w:rsidRPr="00136124" w:rsidRDefault="00136124" w:rsidP="00136124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 acquisition and preprocessing techniques were clearly describe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E3C6D" w14:textId="77777777" w:rsidR="00136124" w:rsidRPr="00136124" w:rsidRDefault="00136124" w:rsidP="00136124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Coordinates reported in a standard spac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0FCC9" w14:textId="77777777" w:rsidR="00136124" w:rsidRPr="00136124" w:rsidRDefault="00136124" w:rsidP="00136124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DR, FWE or permutation-based method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E8708" w14:textId="77777777" w:rsidR="00136124" w:rsidRPr="00136124" w:rsidRDefault="00136124" w:rsidP="00136124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nclusions were consistent with the results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F19D9" w14:textId="77777777" w:rsidR="00136124" w:rsidRPr="00136124" w:rsidRDefault="00136124" w:rsidP="00136124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Quality score</w:t>
            </w:r>
          </w:p>
        </w:tc>
      </w:tr>
      <w:tr w:rsidR="006760EC" w:rsidRPr="00136124" w14:paraId="4C984CC6" w14:textId="77777777" w:rsidTr="006760EC">
        <w:trPr>
          <w:trHeight w:val="276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C9C7" w14:textId="2C17F47C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rslan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BE79" w14:textId="1E229462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E014" w14:textId="05C9987D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3AFA" w14:textId="49938B08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6F3F" w14:textId="4E22E131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●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A969" w14:textId="73E3096F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2612" w14:textId="2D74B428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3D02" w14:textId="4F8DB9E3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3F9C" w14:textId="2172B892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○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FAE5" w14:textId="3CDF8805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F802" w14:textId="440CA4A7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○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563E" w14:textId="28F169C3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698F" w14:textId="207E1455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4F1E" w14:textId="4364E6A3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0644" w14:textId="1B7EC53C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</w:tr>
      <w:tr w:rsidR="006760EC" w:rsidRPr="00136124" w14:paraId="79821724" w14:textId="77777777" w:rsidTr="006760EC">
        <w:trPr>
          <w:trHeight w:val="276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5F8E" w14:textId="49FA7130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arzgari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9A03" w14:textId="4EEC64BE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2D3F" w14:textId="65CF9051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A0A7" w14:textId="45EC084E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0D8B" w14:textId="2A26FF73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○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7664" w14:textId="402644ED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E5EC" w14:textId="4D7C47C2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517F" w14:textId="7C9EF3DD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48E8" w14:textId="7AEBF975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○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C8F9" w14:textId="692CA852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A005" w14:textId="5627ABF5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B60F" w14:textId="54DB406A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39E9" w14:textId="710D81EE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7F06" w14:textId="64E68176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1225" w14:textId="76E86E3C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</w:tr>
      <w:tr w:rsidR="006760EC" w:rsidRPr="00136124" w14:paraId="46E146CE" w14:textId="77777777" w:rsidTr="006760EC">
        <w:trPr>
          <w:trHeight w:val="276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AA1B" w14:textId="3DD7114C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J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822F" w14:textId="351BBA56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1DA4" w14:textId="4A118C8F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EAE1" w14:textId="3594B277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8C76" w14:textId="35229926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○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52B9" w14:textId="043A5114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6477" w14:textId="44545956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FA3A" w14:textId="507755F4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6A78" w14:textId="6C23EC21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70E9" w14:textId="1789F7DF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6306" w14:textId="5E28DE27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C8DB" w14:textId="77283061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2DC9" w14:textId="2BBA069E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42A5" w14:textId="269E54C7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B0D9" w14:textId="55A29EA6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6760EC" w:rsidRPr="00136124" w14:paraId="4A9BE73B" w14:textId="77777777" w:rsidTr="006760EC">
        <w:trPr>
          <w:trHeight w:val="276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5AE4" w14:textId="1D2E2624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n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B9D0" w14:textId="70330CFB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4A5D" w14:textId="7C940916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978B" w14:textId="1F304F5A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8D75" w14:textId="61A0E13C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●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92CC" w14:textId="7D037BBA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9F63" w14:textId="30E62687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556F" w14:textId="6BCAC683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4D34" w14:textId="7D0C8BC6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○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A17A" w14:textId="2458ACE3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9A23" w14:textId="197C1F4B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223B" w14:textId="3C3D4B14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1264" w14:textId="4A74038F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61D0" w14:textId="45AC9BBF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6072" w14:textId="05B1355E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</w:tr>
      <w:tr w:rsidR="006760EC" w:rsidRPr="00136124" w14:paraId="133BE473" w14:textId="77777777" w:rsidTr="006760EC">
        <w:trPr>
          <w:trHeight w:val="276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98F9" w14:textId="46BCB97E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n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80CB" w14:textId="3927FA75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BAA5" w14:textId="2C590639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300C" w14:textId="6EB5C3A1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099C" w14:textId="7EE4666E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●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89ED" w14:textId="0899B467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2449" w14:textId="06A51885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E087" w14:textId="5BD6CCF1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9D58" w14:textId="737EC119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○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0E04" w14:textId="44243A37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6926" w14:textId="48B7DC06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AB67" w14:textId="47F29EBC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44AA" w14:textId="683C3D1C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1B14" w14:textId="6AF41503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A8B4" w14:textId="61A3E4D5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6760EC" w:rsidRPr="00136124" w14:paraId="699FB37B" w14:textId="77777777" w:rsidTr="006760EC">
        <w:trPr>
          <w:trHeight w:val="276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F14F" w14:textId="4C97B9FB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hang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66C0" w14:textId="7BDF94BE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B8AE" w14:textId="2808FE45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B877" w14:textId="4C2765AC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6B1E" w14:textId="63BC62BA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●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5F72" w14:textId="78A5EA83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9ACA" w14:textId="1FBE2CE6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1352" w14:textId="68C97FE3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05C1" w14:textId="3174044F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○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BC91" w14:textId="41D9EC1D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DF65" w14:textId="5ADCDE76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DB91" w14:textId="6850BAD8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1427" w14:textId="2F8B9BE8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0B24" w14:textId="1B613CE0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1802" w14:textId="0A0C6480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6760EC" w:rsidRPr="00136124" w14:paraId="6F0E9EB2" w14:textId="77777777" w:rsidTr="006760EC">
        <w:trPr>
          <w:trHeight w:val="276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5CB6" w14:textId="574E22E5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8296" w14:textId="61C8D659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B7D8" w14:textId="7873F266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9CFA" w14:textId="6FD96964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15EA" w14:textId="06AEE8AA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●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657D" w14:textId="1B2EFD4A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17B8" w14:textId="25EB86B7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C73B" w14:textId="3F3DC321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1706" w14:textId="035FE66C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0CEF" w14:textId="2722C14F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F8CD" w14:textId="0940AA97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B15A" w14:textId="7B080226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C494" w14:textId="138801DB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3769" w14:textId="67FFD29D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8238" w14:textId="16253E0C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</w:tr>
      <w:tr w:rsidR="006760EC" w:rsidRPr="00136124" w14:paraId="1A703560" w14:textId="77777777" w:rsidTr="006760EC">
        <w:trPr>
          <w:trHeight w:val="276"/>
        </w:trPr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66062" w14:textId="197FB697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ha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C7C1A" w14:textId="353C5569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1A586" w14:textId="265996F6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7C260" w14:textId="233BADD0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8954C" w14:textId="47DCDFCD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●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455D4" w14:textId="682A9D8A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DA253" w14:textId="4A9D8DD9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●●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90AD1" w14:textId="38D573E6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0C465" w14:textId="00F4093E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B5A0A" w14:textId="7E40246B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4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A1B83" w14:textId="001166B6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E1707" w14:textId="5F182602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6485A" w14:textId="60E22682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○</w:t>
            </w:r>
          </w:p>
        </w:tc>
        <w:tc>
          <w:tcPr>
            <w:tcW w:w="4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2723F" w14:textId="6D900508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83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●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5B4A6" w14:textId="68615ECB" w:rsidR="006760EC" w:rsidRPr="00136124" w:rsidRDefault="006760EC" w:rsidP="006760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3612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</w:tbl>
    <w:p w14:paraId="1BDFA3F5" w14:textId="5387EF76" w:rsidR="00A67436" w:rsidRDefault="00A67436"/>
    <w:p w14:paraId="20FA757C" w14:textId="4379D3F0" w:rsidR="00243D5F" w:rsidRDefault="00243D5F"/>
    <w:p w14:paraId="33C47960" w14:textId="137133E4" w:rsidR="00243D5F" w:rsidRDefault="00243D5F"/>
    <w:p w14:paraId="78E06766" w14:textId="53EBAF63" w:rsidR="00243D5F" w:rsidRDefault="00243D5F"/>
    <w:p w14:paraId="13B44235" w14:textId="055CAB8C" w:rsidR="00243D5F" w:rsidRDefault="00243D5F"/>
    <w:p w14:paraId="4F2DC77D" w14:textId="2A4AF801" w:rsidR="00243D5F" w:rsidRDefault="00243D5F"/>
    <w:p w14:paraId="1918FFEE" w14:textId="6F1EFE76" w:rsidR="00243D5F" w:rsidRDefault="00243D5F"/>
    <w:p w14:paraId="705AC5DA" w14:textId="66CB3804" w:rsidR="009F15FC" w:rsidRDefault="009F15FC"/>
    <w:p w14:paraId="283AFF5C" w14:textId="77777777" w:rsidR="00BA255F" w:rsidRDefault="00BA255F"/>
    <w:p w14:paraId="332C30E0" w14:textId="77777777" w:rsidR="00C95317" w:rsidRDefault="00C95317"/>
    <w:p w14:paraId="7BDBBFD0" w14:textId="77777777" w:rsidR="00C95317" w:rsidRDefault="00C95317"/>
    <w:p w14:paraId="04E1A9DA" w14:textId="77777777" w:rsidR="00C95317" w:rsidRDefault="00C95317"/>
    <w:tbl>
      <w:tblPr>
        <w:tblStyle w:val="a9"/>
        <w:tblW w:w="14174" w:type="dxa"/>
        <w:tblLayout w:type="fixed"/>
        <w:tblLook w:val="04A0" w:firstRow="1" w:lastRow="0" w:firstColumn="1" w:lastColumn="0" w:noHBand="0" w:noVBand="1"/>
      </w:tblPr>
      <w:tblGrid>
        <w:gridCol w:w="9428"/>
        <w:gridCol w:w="866"/>
        <w:gridCol w:w="851"/>
        <w:gridCol w:w="1138"/>
        <w:gridCol w:w="1891"/>
      </w:tblGrid>
      <w:tr w:rsidR="00C95317" w:rsidRPr="0016696E" w14:paraId="3AF24FB9" w14:textId="77777777" w:rsidTr="00647996">
        <w:tc>
          <w:tcPr>
            <w:tcW w:w="14174" w:type="dxa"/>
            <w:gridSpan w:val="5"/>
          </w:tcPr>
          <w:p w14:paraId="6CA9E999" w14:textId="073DD9DE" w:rsidR="00C95317" w:rsidRPr="007A28ED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 S</w:t>
            </w:r>
            <w:r w:rsidR="00600AA2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7A28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The Joanna Briggs Institute (JBI) Critical Appraisal Checklist for </w:t>
            </w:r>
            <w:r w:rsidRPr="0016696E">
              <w:rPr>
                <w:rFonts w:ascii="Times New Roman" w:hAnsi="Times New Roman" w:cs="Times New Roman"/>
                <w:b/>
                <w:sz w:val="20"/>
                <w:szCs w:val="20"/>
              </w:rPr>
              <w:t>analytical cross-sectional study</w:t>
            </w:r>
            <w:r w:rsidRPr="007A28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last amended in 2017)</w:t>
            </w:r>
          </w:p>
          <w:p w14:paraId="4D73879F" w14:textId="77777777" w:rsidR="00C95317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28ED">
              <w:rPr>
                <w:rFonts w:ascii="Times New Roman" w:hAnsi="Times New Roman" w:cs="Times New Roman"/>
                <w:b/>
                <w:sz w:val="20"/>
                <w:szCs w:val="20"/>
              </w:rPr>
              <w:t>Website:</w:t>
            </w:r>
            <w:r w:rsidRPr="007A28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2" w:name="OLE_LINK5"/>
            <w:r w:rsidRPr="0016696E">
              <w:rPr>
                <w:rFonts w:ascii="Times New Roman" w:hAnsi="Times New Roman" w:cs="Times New Roman"/>
                <w:sz w:val="20"/>
                <w:szCs w:val="20"/>
              </w:rPr>
              <w:t>https://joannabriggs.org/critical_appraisal_tools</w:t>
            </w:r>
            <w:bookmarkEnd w:id="2"/>
          </w:p>
          <w:p w14:paraId="6426AE1C" w14:textId="77777777" w:rsidR="00C95317" w:rsidRPr="0016696E" w:rsidRDefault="00C95317" w:rsidP="00647996">
            <w:pPr>
              <w:widowControl/>
              <w:spacing w:line="360" w:lineRule="auto"/>
              <w:ind w:firstLineChars="400" w:firstLine="8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4"/>
            <w:r w:rsidRPr="0016696E">
              <w:rPr>
                <w:rFonts w:ascii="Times New Roman" w:hAnsi="Times New Roman" w:cs="Times New Roman"/>
                <w:sz w:val="20"/>
                <w:szCs w:val="20"/>
              </w:rPr>
              <w:t>https://wiki.joannabriggs.org/display/MANUAL/Appendix+7.5+Critical+appraisal+checklist+for+analytical+cross-sectional+studies</w:t>
            </w:r>
            <w:bookmarkEnd w:id="3"/>
          </w:p>
        </w:tc>
      </w:tr>
      <w:tr w:rsidR="00C95317" w:rsidRPr="00AE3BC5" w14:paraId="288132C4" w14:textId="77777777" w:rsidTr="00647996">
        <w:tc>
          <w:tcPr>
            <w:tcW w:w="9428" w:type="dxa"/>
            <w:vAlign w:val="center"/>
          </w:tcPr>
          <w:p w14:paraId="7CE94717" w14:textId="77777777" w:rsidR="00C95317" w:rsidRPr="00D51E10" w:rsidRDefault="00C95317" w:rsidP="0064799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57B88">
              <w:rPr>
                <w:rFonts w:ascii="Times New Roman" w:hAnsi="Times New Roman" w:cs="Times New Roman"/>
                <w:sz w:val="20"/>
                <w:szCs w:val="20"/>
              </w:rPr>
              <w:t>Major Components</w:t>
            </w:r>
          </w:p>
        </w:tc>
        <w:tc>
          <w:tcPr>
            <w:tcW w:w="4746" w:type="dxa"/>
            <w:gridSpan w:val="4"/>
          </w:tcPr>
          <w:p w14:paraId="1C594A39" w14:textId="77777777" w:rsidR="00C95317" w:rsidRPr="00AE3BC5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7B88">
              <w:rPr>
                <w:rFonts w:ascii="Times New Roman" w:hAnsi="Times New Roman" w:cs="Times New Roman"/>
                <w:sz w:val="20"/>
                <w:szCs w:val="20"/>
              </w:rPr>
              <w:t>Response options</w:t>
            </w:r>
          </w:p>
        </w:tc>
      </w:tr>
      <w:tr w:rsidR="00C95317" w:rsidRPr="00AE3BC5" w14:paraId="7666D357" w14:textId="77777777" w:rsidTr="00647996">
        <w:tc>
          <w:tcPr>
            <w:tcW w:w="9428" w:type="dxa"/>
          </w:tcPr>
          <w:p w14:paraId="7F855CAB" w14:textId="77777777" w:rsidR="00C95317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3D3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93D31">
              <w:rPr>
                <w:rFonts w:ascii="Times New Roman" w:hAnsi="Times New Roman" w:cs="Times New Roman"/>
                <w:sz w:val="20"/>
                <w:szCs w:val="20"/>
              </w:rPr>
              <w:t>Were the criteria for inclusion in the sample clearly defined?</w:t>
            </w:r>
          </w:p>
        </w:tc>
        <w:tc>
          <w:tcPr>
            <w:tcW w:w="866" w:type="dxa"/>
          </w:tcPr>
          <w:p w14:paraId="3A4119A9" w14:textId="77777777" w:rsidR="00C95317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0E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6E8246E0" w14:textId="77777777" w:rsidR="00C95317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0E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8" w:type="dxa"/>
          </w:tcPr>
          <w:p w14:paraId="16E60174" w14:textId="77777777" w:rsidR="00C95317" w:rsidRPr="00AE3BC5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0E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891" w:type="dxa"/>
          </w:tcPr>
          <w:p w14:paraId="10D27F35" w14:textId="77777777" w:rsidR="00C95317" w:rsidRPr="00AE3BC5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0EB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C95317" w:rsidRPr="00AE3BC5" w14:paraId="127CA8F8" w14:textId="77777777" w:rsidTr="00647996">
        <w:tc>
          <w:tcPr>
            <w:tcW w:w="9428" w:type="dxa"/>
          </w:tcPr>
          <w:p w14:paraId="61C6AE8F" w14:textId="77777777" w:rsidR="00C95317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3D31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93D31">
              <w:rPr>
                <w:rFonts w:ascii="Times New Roman" w:hAnsi="Times New Roman" w:cs="Times New Roman"/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866" w:type="dxa"/>
          </w:tcPr>
          <w:p w14:paraId="1E238AD4" w14:textId="77777777" w:rsidR="00C95317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0E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5491A98D" w14:textId="77777777" w:rsidR="00C95317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0E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8" w:type="dxa"/>
          </w:tcPr>
          <w:p w14:paraId="73226B73" w14:textId="77777777" w:rsidR="00C95317" w:rsidRPr="00AE3BC5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0E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891" w:type="dxa"/>
          </w:tcPr>
          <w:p w14:paraId="0A8103D5" w14:textId="77777777" w:rsidR="00C95317" w:rsidRPr="00AE3BC5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0EB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C95317" w:rsidRPr="00AE3BC5" w14:paraId="1A98A011" w14:textId="77777777" w:rsidTr="00647996">
        <w:tc>
          <w:tcPr>
            <w:tcW w:w="9428" w:type="dxa"/>
          </w:tcPr>
          <w:p w14:paraId="536AFA79" w14:textId="77777777" w:rsidR="00C95317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3D31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93D31">
              <w:rPr>
                <w:rFonts w:ascii="Times New Roman" w:hAnsi="Times New Roman" w:cs="Times New Roman"/>
                <w:sz w:val="20"/>
                <w:szCs w:val="20"/>
              </w:rPr>
              <w:t>Was the exposure measured in a valid and reliable way?</w:t>
            </w:r>
          </w:p>
        </w:tc>
        <w:tc>
          <w:tcPr>
            <w:tcW w:w="866" w:type="dxa"/>
          </w:tcPr>
          <w:p w14:paraId="4A17DFA1" w14:textId="77777777" w:rsidR="00C95317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0E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10EAFE01" w14:textId="77777777" w:rsidR="00C95317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0E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8" w:type="dxa"/>
          </w:tcPr>
          <w:p w14:paraId="221F3007" w14:textId="77777777" w:rsidR="00C95317" w:rsidRPr="00AE3BC5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0E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891" w:type="dxa"/>
          </w:tcPr>
          <w:p w14:paraId="218230D8" w14:textId="77777777" w:rsidR="00C95317" w:rsidRPr="00AE3BC5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0EB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C95317" w:rsidRPr="00AE3BC5" w14:paraId="52E8672D" w14:textId="77777777" w:rsidTr="00647996">
        <w:tc>
          <w:tcPr>
            <w:tcW w:w="9428" w:type="dxa"/>
          </w:tcPr>
          <w:p w14:paraId="6C417E98" w14:textId="77777777" w:rsidR="00C95317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3D31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93D31">
              <w:rPr>
                <w:rFonts w:ascii="Times New Roman" w:hAnsi="Times New Roman" w:cs="Times New Roman"/>
                <w:sz w:val="20"/>
                <w:szCs w:val="20"/>
              </w:rPr>
              <w:t>Were objective, standard criteria used for measurement of the condition?</w:t>
            </w:r>
          </w:p>
        </w:tc>
        <w:tc>
          <w:tcPr>
            <w:tcW w:w="866" w:type="dxa"/>
          </w:tcPr>
          <w:p w14:paraId="27A285EE" w14:textId="77777777" w:rsidR="00C95317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0E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20F8C6EA" w14:textId="77777777" w:rsidR="00C95317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0E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8" w:type="dxa"/>
          </w:tcPr>
          <w:p w14:paraId="02F3D57B" w14:textId="77777777" w:rsidR="00C95317" w:rsidRPr="00AE3BC5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0E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891" w:type="dxa"/>
          </w:tcPr>
          <w:p w14:paraId="5F517452" w14:textId="77777777" w:rsidR="00C95317" w:rsidRPr="00AE3BC5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0EB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C95317" w:rsidRPr="00AE3BC5" w14:paraId="3D1C146C" w14:textId="77777777" w:rsidTr="00647996">
        <w:tc>
          <w:tcPr>
            <w:tcW w:w="9428" w:type="dxa"/>
          </w:tcPr>
          <w:p w14:paraId="38CAFDB8" w14:textId="77777777" w:rsidR="00C95317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3D31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93D31">
              <w:rPr>
                <w:rFonts w:ascii="Times New Roman" w:hAnsi="Times New Roman" w:cs="Times New Roman"/>
                <w:sz w:val="20"/>
                <w:szCs w:val="20"/>
              </w:rPr>
              <w:t>Were confounding factors identified?</w:t>
            </w:r>
          </w:p>
        </w:tc>
        <w:tc>
          <w:tcPr>
            <w:tcW w:w="866" w:type="dxa"/>
          </w:tcPr>
          <w:p w14:paraId="5E74438C" w14:textId="77777777" w:rsidR="00C95317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0E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2D504B8B" w14:textId="77777777" w:rsidR="00C95317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0E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8" w:type="dxa"/>
          </w:tcPr>
          <w:p w14:paraId="7C6EECBB" w14:textId="77777777" w:rsidR="00C95317" w:rsidRPr="00AE3BC5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0E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891" w:type="dxa"/>
          </w:tcPr>
          <w:p w14:paraId="467CCEF3" w14:textId="77777777" w:rsidR="00C95317" w:rsidRPr="00AE3BC5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0EB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C95317" w:rsidRPr="00AE3BC5" w14:paraId="6B8339B6" w14:textId="77777777" w:rsidTr="00647996">
        <w:tc>
          <w:tcPr>
            <w:tcW w:w="9428" w:type="dxa"/>
          </w:tcPr>
          <w:p w14:paraId="79484C65" w14:textId="77777777" w:rsidR="00C95317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3D31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93D31">
              <w:rPr>
                <w:rFonts w:ascii="Times New Roman" w:hAnsi="Times New Roman" w:cs="Times New Roman"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866" w:type="dxa"/>
          </w:tcPr>
          <w:p w14:paraId="65A7C4BC" w14:textId="77777777" w:rsidR="00C95317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0E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70335ED9" w14:textId="77777777" w:rsidR="00C95317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0E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8" w:type="dxa"/>
          </w:tcPr>
          <w:p w14:paraId="7DCAA303" w14:textId="77777777" w:rsidR="00C95317" w:rsidRPr="00AE3BC5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0E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891" w:type="dxa"/>
          </w:tcPr>
          <w:p w14:paraId="61DCB7C7" w14:textId="77777777" w:rsidR="00C95317" w:rsidRPr="00AE3BC5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0EB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C95317" w:rsidRPr="00AE3BC5" w14:paraId="71762F7A" w14:textId="77777777" w:rsidTr="00647996">
        <w:tc>
          <w:tcPr>
            <w:tcW w:w="9428" w:type="dxa"/>
          </w:tcPr>
          <w:p w14:paraId="2449F4F4" w14:textId="77777777" w:rsidR="00C95317" w:rsidRPr="00393D31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3D31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93D31">
              <w:rPr>
                <w:rFonts w:ascii="Times New Roman" w:hAnsi="Times New Roman" w:cs="Times New Roman"/>
                <w:sz w:val="20"/>
                <w:szCs w:val="20"/>
              </w:rPr>
              <w:t>Were the outcomes measured in a valid and reliable way?</w:t>
            </w:r>
          </w:p>
        </w:tc>
        <w:tc>
          <w:tcPr>
            <w:tcW w:w="866" w:type="dxa"/>
          </w:tcPr>
          <w:p w14:paraId="4446F59B" w14:textId="77777777" w:rsidR="00C95317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0E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7149014A" w14:textId="77777777" w:rsidR="00C95317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0E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8" w:type="dxa"/>
          </w:tcPr>
          <w:p w14:paraId="18C366C0" w14:textId="77777777" w:rsidR="00C95317" w:rsidRPr="00AE3BC5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0E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891" w:type="dxa"/>
          </w:tcPr>
          <w:p w14:paraId="1B4998C3" w14:textId="77777777" w:rsidR="00C95317" w:rsidRPr="00AE3BC5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0EB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C95317" w:rsidRPr="00AE3BC5" w14:paraId="536139D2" w14:textId="77777777" w:rsidTr="00647996">
        <w:tc>
          <w:tcPr>
            <w:tcW w:w="9428" w:type="dxa"/>
          </w:tcPr>
          <w:p w14:paraId="5E0855D4" w14:textId="77777777" w:rsidR="00C95317" w:rsidRPr="00393D31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3D31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93D31">
              <w:rPr>
                <w:rFonts w:ascii="Times New Roman" w:hAnsi="Times New Roman" w:cs="Times New Roman"/>
                <w:sz w:val="20"/>
                <w:szCs w:val="20"/>
              </w:rPr>
              <w:t>Was appropriate statistical analysis used?</w:t>
            </w:r>
          </w:p>
        </w:tc>
        <w:tc>
          <w:tcPr>
            <w:tcW w:w="866" w:type="dxa"/>
          </w:tcPr>
          <w:p w14:paraId="00D17F42" w14:textId="77777777" w:rsidR="00C95317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0E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000BC745" w14:textId="77777777" w:rsidR="00C95317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0E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8" w:type="dxa"/>
          </w:tcPr>
          <w:p w14:paraId="5EE84FB3" w14:textId="77777777" w:rsidR="00C95317" w:rsidRPr="00AE3BC5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0E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891" w:type="dxa"/>
          </w:tcPr>
          <w:p w14:paraId="11465CC2" w14:textId="77777777" w:rsidR="00C95317" w:rsidRPr="00AE3BC5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0EB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C95317" w:rsidRPr="00AE3BC5" w14:paraId="52F357F9" w14:textId="77777777" w:rsidTr="00647996">
        <w:tc>
          <w:tcPr>
            <w:tcW w:w="14174" w:type="dxa"/>
            <w:gridSpan w:val="5"/>
          </w:tcPr>
          <w:p w14:paraId="53F401BB" w14:textId="77777777" w:rsidR="00C95317" w:rsidRPr="00AE3BC5" w:rsidRDefault="00C95317" w:rsidP="0064799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78D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verall appraisal: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clude </w:t>
            </w:r>
            <w:r w:rsidRPr="00DF78DA">
              <w:rPr>
                <w:rFonts w:ascii="Times New Roman" w:hAnsi="Times New Roman" w:cs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Exclude </w:t>
            </w:r>
            <w:r w:rsidRPr="00DF78DA">
              <w:rPr>
                <w:rFonts w:ascii="Times New Roman" w:hAnsi="Times New Roman" w:cs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Seek further info </w:t>
            </w:r>
            <w:r w:rsidRPr="00DF78DA">
              <w:rPr>
                <w:rFonts w:ascii="Times New Roman" w:hAnsi="Times New Roman" w:cs="Times New Roman" w:hint="eastAsia"/>
                <w:sz w:val="20"/>
                <w:szCs w:val="20"/>
              </w:rPr>
              <w:t>□</w:t>
            </w:r>
          </w:p>
        </w:tc>
      </w:tr>
    </w:tbl>
    <w:p w14:paraId="3F2BF0C4" w14:textId="77777777" w:rsidR="00C95317" w:rsidRPr="00C95317" w:rsidRDefault="00C95317"/>
    <w:p w14:paraId="7757E6DC" w14:textId="603DD547" w:rsidR="00C95317" w:rsidRDefault="00C95317">
      <w:pPr>
        <w:sectPr w:rsidR="00C95317" w:rsidSect="00C8201A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tbl>
      <w:tblPr>
        <w:tblW w:w="6379" w:type="dxa"/>
        <w:jc w:val="center"/>
        <w:tblLook w:val="04A0" w:firstRow="1" w:lastRow="0" w:firstColumn="1" w:lastColumn="0" w:noHBand="0" w:noVBand="1"/>
      </w:tblPr>
      <w:tblGrid>
        <w:gridCol w:w="2140"/>
        <w:gridCol w:w="1136"/>
        <w:gridCol w:w="222"/>
        <w:gridCol w:w="1573"/>
        <w:gridCol w:w="1308"/>
      </w:tblGrid>
      <w:tr w:rsidR="0040613F" w:rsidRPr="00720BBC" w14:paraId="593F7B74" w14:textId="77777777" w:rsidTr="008C3311">
        <w:trPr>
          <w:trHeight w:val="276"/>
          <w:jc w:val="center"/>
        </w:trPr>
        <w:tc>
          <w:tcPr>
            <w:tcW w:w="6379" w:type="dxa"/>
            <w:gridSpan w:val="5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D2F64C" w14:textId="05F48C7E" w:rsidR="0040613F" w:rsidRPr="00720BBC" w:rsidRDefault="0040613F" w:rsidP="0040613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20BBC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 S</w:t>
            </w:r>
            <w:r w:rsidR="00600AA2" w:rsidRPr="00720BBC">
              <w:rPr>
                <w:rFonts w:ascii="Times New Roman" w:hAnsi="Times New Roman" w:cs="Times New Roman"/>
                <w:b/>
                <w:bCs/>
                <w:sz w:val="22"/>
              </w:rPr>
              <w:t>5</w:t>
            </w:r>
            <w:r w:rsidR="00DF2EA2" w:rsidRPr="00720BBC">
              <w:rPr>
                <w:rFonts w:ascii="Times New Roman" w:hAnsi="Times New Roman" w:cs="Times New Roman"/>
                <w:b/>
                <w:bCs/>
                <w:sz w:val="22"/>
              </w:rPr>
              <w:t>.</w:t>
            </w:r>
            <w:r w:rsidRPr="00720BBC">
              <w:rPr>
                <w:rFonts w:ascii="Times New Roman" w:hAnsi="Times New Roman" w:cs="Times New Roman"/>
                <w:b/>
                <w:bCs/>
                <w:sz w:val="22"/>
              </w:rPr>
              <w:t xml:space="preserve">  Results of JBI scoring</w:t>
            </w:r>
          </w:p>
        </w:tc>
      </w:tr>
      <w:tr w:rsidR="0040613F" w:rsidRPr="00720BBC" w14:paraId="0E1240FD" w14:textId="77777777" w:rsidTr="0040613F">
        <w:trPr>
          <w:trHeight w:val="276"/>
          <w:jc w:val="center"/>
        </w:trPr>
        <w:tc>
          <w:tcPr>
            <w:tcW w:w="327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BA9E3" w14:textId="77777777" w:rsidR="0040613F" w:rsidRPr="00720BBC" w:rsidRDefault="0040613F" w:rsidP="0040613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20BB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nalysis of ALFF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3451" w14:textId="77777777" w:rsidR="0040613F" w:rsidRPr="00720BBC" w:rsidRDefault="0040613F" w:rsidP="0040613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88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0F2DF" w14:textId="77777777" w:rsidR="0040613F" w:rsidRPr="00720BBC" w:rsidRDefault="0040613F" w:rsidP="0040613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20BB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nalysis of CBF</w:t>
            </w:r>
          </w:p>
        </w:tc>
      </w:tr>
      <w:tr w:rsidR="0040613F" w:rsidRPr="00720BBC" w14:paraId="3DD6B11E" w14:textId="77777777" w:rsidTr="0040613F">
        <w:trPr>
          <w:trHeight w:val="276"/>
          <w:jc w:val="center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3D391" w14:textId="77777777" w:rsidR="0040613F" w:rsidRPr="00720BBC" w:rsidRDefault="0040613F" w:rsidP="0040613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20BB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86194" w14:textId="77777777" w:rsidR="0040613F" w:rsidRPr="00720BBC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20BB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JBI score</w:t>
            </w:r>
          </w:p>
        </w:tc>
        <w:tc>
          <w:tcPr>
            <w:tcW w:w="22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44701" w14:textId="77777777" w:rsidR="0040613F" w:rsidRPr="00720BBC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4BBD7" w14:textId="77777777" w:rsidR="0040613F" w:rsidRPr="00720BBC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20BB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71613" w14:textId="77777777" w:rsidR="0040613F" w:rsidRPr="00720BBC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20BB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JBI score</w:t>
            </w:r>
          </w:p>
        </w:tc>
      </w:tr>
      <w:tr w:rsidR="0040613F" w:rsidRPr="0040613F" w14:paraId="4E1B0BFA" w14:textId="77777777" w:rsidTr="0040613F">
        <w:trPr>
          <w:trHeight w:val="276"/>
          <w:jc w:val="center"/>
        </w:trPr>
        <w:tc>
          <w:tcPr>
            <w:tcW w:w="2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9A0C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Harrington et al.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A982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B079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0066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Arslan et al.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3F37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</w:tr>
      <w:tr w:rsidR="0040613F" w:rsidRPr="0040613F" w14:paraId="6DCBF44A" w14:textId="77777777" w:rsidTr="0040613F">
        <w:trPr>
          <w:trHeight w:val="276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5E57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Hou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3EB7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F048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F976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Barzgari</w:t>
            </w:r>
            <w:proofErr w:type="spellEnd"/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et al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EEB8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3</w:t>
            </w:r>
          </w:p>
        </w:tc>
      </w:tr>
      <w:tr w:rsidR="0040613F" w:rsidRPr="0040613F" w14:paraId="48829700" w14:textId="77777777" w:rsidTr="0040613F">
        <w:trPr>
          <w:trHeight w:val="276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A6DB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Kwak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EFA8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E08A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E62C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Jia et al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103C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</w:tr>
      <w:tr w:rsidR="0040613F" w:rsidRPr="0040613F" w14:paraId="287A34E0" w14:textId="77777777" w:rsidTr="0040613F">
        <w:trPr>
          <w:trHeight w:val="276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C699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i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AF20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4CC5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FBDB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in et al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D5AC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</w:tr>
      <w:tr w:rsidR="0040613F" w:rsidRPr="0040613F" w14:paraId="2BB2E6EE" w14:textId="77777777" w:rsidTr="0040613F">
        <w:trPr>
          <w:trHeight w:val="276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45EC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uo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52B1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0FC4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A646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in et al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9DA0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</w:tr>
      <w:tr w:rsidR="0040613F" w:rsidRPr="0040613F" w14:paraId="55EE20FC" w14:textId="77777777" w:rsidTr="0040613F">
        <w:trPr>
          <w:trHeight w:val="276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1035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Luo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6944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2F64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F96C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Shang et al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AC3B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</w:tr>
      <w:tr w:rsidR="0040613F" w:rsidRPr="0040613F" w14:paraId="08F13AC1" w14:textId="77777777" w:rsidTr="0040613F">
        <w:trPr>
          <w:trHeight w:val="276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3D50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Mi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F0C5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6CB7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7655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Suo et al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6A26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</w:tr>
      <w:tr w:rsidR="0040613F" w:rsidRPr="0040613F" w14:paraId="305E9BA0" w14:textId="77777777" w:rsidTr="0040613F">
        <w:trPr>
          <w:trHeight w:val="276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B6D6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Rong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F67A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6BC8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99BF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Zhao et al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EFCF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</w:tr>
      <w:tr w:rsidR="0040613F" w:rsidRPr="0040613F" w14:paraId="5111E901" w14:textId="77777777" w:rsidTr="0040613F">
        <w:trPr>
          <w:trHeight w:val="276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0EFF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Skidmore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21DE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1FE9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F474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D291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0613F" w:rsidRPr="0040613F" w14:paraId="354A18C3" w14:textId="77777777" w:rsidTr="0040613F">
        <w:trPr>
          <w:trHeight w:val="276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AD85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Sun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9F36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9091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DC20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7C1C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0613F" w:rsidRPr="0040613F" w14:paraId="433CA25C" w14:textId="77777777" w:rsidTr="0040613F">
        <w:trPr>
          <w:trHeight w:val="276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BB77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Tang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C123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2DC3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67B4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6ABC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0613F" w:rsidRPr="0040613F" w14:paraId="184CBCA2" w14:textId="77777777" w:rsidTr="0040613F">
        <w:trPr>
          <w:trHeight w:val="276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8B34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Wang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ECF5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4D25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4B9F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0207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0613F" w:rsidRPr="0040613F" w14:paraId="685DB5EF" w14:textId="77777777" w:rsidTr="0040613F">
        <w:trPr>
          <w:trHeight w:val="276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5084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Wang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C499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09F5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D6E3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CF55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0613F" w:rsidRPr="0040613F" w14:paraId="135F62A5" w14:textId="77777777" w:rsidTr="0040613F">
        <w:trPr>
          <w:trHeight w:val="276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8BA8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Wang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9335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36BE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CC60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3EF0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0613F" w:rsidRPr="0040613F" w14:paraId="67D815AE" w14:textId="77777777" w:rsidTr="0040613F">
        <w:trPr>
          <w:trHeight w:val="276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0552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Wen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E92A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C9F3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3303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DBB9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0613F" w:rsidRPr="0040613F" w14:paraId="45BAABF9" w14:textId="77777777" w:rsidTr="0040613F">
        <w:trPr>
          <w:trHeight w:val="276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AD5E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Xiang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E455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9461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1EAF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0A6C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0613F" w:rsidRPr="0040613F" w14:paraId="6FE52EF4" w14:textId="77777777" w:rsidTr="0040613F">
        <w:trPr>
          <w:trHeight w:val="276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4806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Xu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DC7C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2D68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B6A4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6C78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0613F" w:rsidRPr="0040613F" w14:paraId="76FDC337" w14:textId="77777777" w:rsidTr="0040613F">
        <w:trPr>
          <w:trHeight w:val="276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2E1E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Yao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08E5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046C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64CD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BD7A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0613F" w:rsidRPr="0040613F" w14:paraId="7634E9D4" w14:textId="77777777" w:rsidTr="0040613F">
        <w:trPr>
          <w:trHeight w:val="276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0347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Yue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7CA7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05E8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8B71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591F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0613F" w:rsidRPr="0040613F" w14:paraId="495BA5DA" w14:textId="77777777" w:rsidTr="0040613F">
        <w:trPr>
          <w:trHeight w:val="276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55AF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Zhang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1B86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D4AD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A107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5B83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0613F" w:rsidRPr="0040613F" w14:paraId="410DA585" w14:textId="77777777" w:rsidTr="0040613F">
        <w:trPr>
          <w:trHeight w:val="276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804C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Zhang et al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D73A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89F6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7D8F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8C9A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0613F" w:rsidRPr="0040613F" w14:paraId="0850C21F" w14:textId="77777777" w:rsidTr="0040613F">
        <w:trPr>
          <w:trHeight w:val="276"/>
          <w:jc w:val="center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B449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Zhang et al.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2D9D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9263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BC34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E160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0613F" w:rsidRPr="0040613F" w14:paraId="188E2884" w14:textId="77777777" w:rsidTr="0040613F">
        <w:trPr>
          <w:trHeight w:val="276"/>
          <w:jc w:val="center"/>
        </w:trPr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3D31D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Zhang et al.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6CDAF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0613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D9DB9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8924F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19AD8" w14:textId="77777777" w:rsidR="0040613F" w:rsidRPr="0040613F" w:rsidRDefault="0040613F" w:rsidP="004061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</w:tbl>
    <w:p w14:paraId="1D30E1EC" w14:textId="55556BDD" w:rsidR="00BA255F" w:rsidRDefault="00BA255F"/>
    <w:p w14:paraId="4917D9F9" w14:textId="3311F362" w:rsidR="00600AA2" w:rsidRPr="00600AA2" w:rsidRDefault="00600AA2" w:rsidP="00600AA2"/>
    <w:p w14:paraId="52B2CCD8" w14:textId="306956EE" w:rsidR="00600AA2" w:rsidRPr="00600AA2" w:rsidRDefault="00600AA2" w:rsidP="00600AA2"/>
    <w:p w14:paraId="5438C7D8" w14:textId="21578C14" w:rsidR="00600AA2" w:rsidRPr="00600AA2" w:rsidRDefault="00600AA2" w:rsidP="00600AA2"/>
    <w:p w14:paraId="36A5903E" w14:textId="089B5E1D" w:rsidR="00600AA2" w:rsidRPr="00600AA2" w:rsidRDefault="00600AA2" w:rsidP="00600AA2"/>
    <w:p w14:paraId="4B762BDE" w14:textId="0F7DB95F" w:rsidR="00600AA2" w:rsidRPr="00600AA2" w:rsidRDefault="00600AA2" w:rsidP="00600AA2"/>
    <w:p w14:paraId="653D1D31" w14:textId="7495DD07" w:rsidR="00600AA2" w:rsidRPr="00600AA2" w:rsidRDefault="00600AA2" w:rsidP="00600AA2"/>
    <w:p w14:paraId="344D5BE4" w14:textId="16CB0788" w:rsidR="00600AA2" w:rsidRPr="00600AA2" w:rsidRDefault="00600AA2" w:rsidP="00600AA2"/>
    <w:p w14:paraId="05ECADBF" w14:textId="63D23AD9" w:rsidR="00600AA2" w:rsidRPr="00600AA2" w:rsidRDefault="00600AA2" w:rsidP="00600AA2"/>
    <w:p w14:paraId="13287518" w14:textId="1220E087" w:rsidR="00600AA2" w:rsidRPr="00600AA2" w:rsidRDefault="00600AA2" w:rsidP="00600AA2"/>
    <w:p w14:paraId="12526779" w14:textId="7E584AEB" w:rsidR="00600AA2" w:rsidRPr="00600AA2" w:rsidRDefault="00600AA2" w:rsidP="00600AA2"/>
    <w:p w14:paraId="1C3F21E5" w14:textId="3D03FFDF" w:rsidR="00600AA2" w:rsidRPr="00600AA2" w:rsidRDefault="00600AA2" w:rsidP="00600AA2"/>
    <w:p w14:paraId="5D7BD1E5" w14:textId="72302DC2" w:rsidR="00600AA2" w:rsidRPr="00600AA2" w:rsidRDefault="00600AA2" w:rsidP="00600AA2"/>
    <w:p w14:paraId="3D585713" w14:textId="01114774" w:rsidR="00600AA2" w:rsidRPr="00600AA2" w:rsidRDefault="00600AA2" w:rsidP="00600AA2"/>
    <w:p w14:paraId="0EEECE90" w14:textId="7A771E3C" w:rsidR="00600AA2" w:rsidRPr="00600AA2" w:rsidRDefault="00600AA2" w:rsidP="00600AA2"/>
    <w:p w14:paraId="46CFEAC8" w14:textId="316ECA02" w:rsidR="00600AA2" w:rsidRPr="00600AA2" w:rsidRDefault="00600AA2" w:rsidP="00600AA2"/>
    <w:p w14:paraId="02486FEB" w14:textId="2FFA3EE6" w:rsidR="00600AA2" w:rsidRDefault="00600AA2" w:rsidP="00600AA2"/>
    <w:p w14:paraId="2E4BBDB2" w14:textId="2AB932BA" w:rsidR="00600AA2" w:rsidRDefault="00600AA2" w:rsidP="00600AA2"/>
    <w:p w14:paraId="1A0C69D7" w14:textId="77777777" w:rsidR="00600AA2" w:rsidRDefault="00600AA2" w:rsidP="00600AA2">
      <w:pPr>
        <w:sectPr w:rsidR="00600AA2" w:rsidSect="00BA255F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69452AE1" w14:textId="5C09FB24" w:rsidR="00600AA2" w:rsidRPr="00720BBC" w:rsidRDefault="00600AA2" w:rsidP="00600AA2">
      <w:pPr>
        <w:rPr>
          <w:rFonts w:ascii="Times New Roman" w:hAnsi="Times New Roman" w:cs="Times New Roman"/>
          <w:b/>
          <w:bCs/>
          <w:sz w:val="22"/>
        </w:rPr>
      </w:pPr>
      <w:r w:rsidRPr="00720BBC">
        <w:rPr>
          <w:rFonts w:ascii="Times New Roman" w:hAnsi="Times New Roman" w:cs="Times New Roman"/>
          <w:b/>
          <w:bCs/>
          <w:sz w:val="22"/>
        </w:rPr>
        <w:lastRenderedPageBreak/>
        <w:t>Table S6</w:t>
      </w:r>
      <w:r w:rsidR="00DF2EA2" w:rsidRPr="00720BBC">
        <w:rPr>
          <w:rFonts w:ascii="Times New Roman" w:hAnsi="Times New Roman" w:cs="Times New Roman"/>
          <w:b/>
          <w:bCs/>
          <w:sz w:val="22"/>
        </w:rPr>
        <w:t>.</w:t>
      </w:r>
      <w:r w:rsidRPr="00720BBC">
        <w:rPr>
          <w:rFonts w:ascii="Times New Roman" w:hAnsi="Times New Roman" w:cs="Times New Roman"/>
          <w:b/>
          <w:bCs/>
          <w:sz w:val="22"/>
        </w:rPr>
        <w:t xml:space="preserve"> </w:t>
      </w:r>
      <w:r w:rsidR="00DF2EA2" w:rsidRPr="00720BBC">
        <w:rPr>
          <w:rFonts w:ascii="Times New Roman" w:hAnsi="Times New Roman" w:cs="Times New Roman"/>
          <w:b/>
          <w:bCs/>
          <w:sz w:val="22"/>
        </w:rPr>
        <w:t xml:space="preserve"> </w:t>
      </w:r>
      <w:r w:rsidRPr="00720BBC">
        <w:rPr>
          <w:rFonts w:ascii="Times New Roman" w:hAnsi="Times New Roman" w:cs="Times New Roman"/>
          <w:b/>
          <w:bCs/>
          <w:sz w:val="22"/>
        </w:rPr>
        <w:t>Radiographic characteristics of the studies included in the meta-analysis</w:t>
      </w:r>
      <w:r w:rsidRPr="00720BBC">
        <w:rPr>
          <w:rFonts w:ascii="Times New Roman" w:hAnsi="Times New Roman" w:cs="Times New Roman" w:hint="eastAsia"/>
          <w:b/>
          <w:bCs/>
          <w:sz w:val="22"/>
        </w:rPr>
        <w:t>.</w:t>
      </w:r>
      <w:r w:rsidRPr="00720BBC">
        <w:rPr>
          <w:rFonts w:ascii="Times New Roman" w:hAnsi="Times New Roman" w:cs="Times New Roman"/>
          <w:b/>
          <w:bCs/>
          <w:sz w:val="22"/>
        </w:rPr>
        <w:t xml:space="preserve"> (G</w:t>
      </w:r>
      <w:r w:rsidRPr="00720BBC">
        <w:rPr>
          <w:rFonts w:ascii="Times New Roman" w:hAnsi="Times New Roman" w:cs="Times New Roman" w:hint="eastAsia"/>
          <w:b/>
          <w:bCs/>
          <w:sz w:val="22"/>
        </w:rPr>
        <w:t>r</w:t>
      </w:r>
      <w:r w:rsidRPr="00720BBC">
        <w:rPr>
          <w:rFonts w:ascii="Times New Roman" w:hAnsi="Times New Roman" w:cs="Times New Roman"/>
          <w:b/>
          <w:bCs/>
          <w:sz w:val="22"/>
        </w:rPr>
        <w:t>oup ALFF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43"/>
        <w:gridCol w:w="741"/>
        <w:gridCol w:w="1121"/>
        <w:gridCol w:w="1446"/>
        <w:gridCol w:w="816"/>
        <w:gridCol w:w="1625"/>
        <w:gridCol w:w="1742"/>
        <w:gridCol w:w="2973"/>
        <w:gridCol w:w="1279"/>
        <w:gridCol w:w="1172"/>
      </w:tblGrid>
      <w:tr w:rsidR="00600AA2" w:rsidRPr="00D117AB" w14:paraId="0A1BE32C" w14:textId="77777777" w:rsidTr="000435C1">
        <w:trPr>
          <w:trHeight w:val="276"/>
          <w:jc w:val="center"/>
        </w:trPr>
        <w:tc>
          <w:tcPr>
            <w:tcW w:w="3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AE869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117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tudy</w:t>
            </w:r>
          </w:p>
        </w:tc>
        <w:tc>
          <w:tcPr>
            <w:tcW w:w="2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2C27B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117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canner</w:t>
            </w:r>
          </w:p>
        </w:tc>
        <w:tc>
          <w:tcPr>
            <w:tcW w:w="4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BEDAF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117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can duration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A15EF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117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of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</w:t>
            </w:r>
            <w:r w:rsidRPr="00D117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ware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856FA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117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ndicator</w:t>
            </w:r>
          </w:p>
        </w:tc>
        <w:tc>
          <w:tcPr>
            <w:tcW w:w="5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D96E7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117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requency range (Hz)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2ECD7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117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Smoothing </w:t>
            </w:r>
            <w:r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kerne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D117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mm)</w:t>
            </w:r>
          </w:p>
        </w:tc>
        <w:tc>
          <w:tcPr>
            <w:tcW w:w="10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4D48A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117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hreshold (method)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A833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117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MV correction</w:t>
            </w:r>
          </w:p>
        </w:tc>
        <w:tc>
          <w:tcPr>
            <w:tcW w:w="4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85043" w14:textId="7EDDB5AD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117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Quality </w:t>
            </w:r>
            <w:proofErr w:type="spellStart"/>
            <w:r w:rsidRPr="00D117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core</w:t>
            </w:r>
            <w:r w:rsidRPr="00EB7F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</w:tr>
      <w:tr w:rsidR="00600AA2" w:rsidRPr="00D117AB" w14:paraId="3D9F9893" w14:textId="77777777" w:rsidTr="000435C1">
        <w:trPr>
          <w:trHeight w:hRule="exact" w:val="227"/>
          <w:jc w:val="center"/>
        </w:trPr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D7BD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arrington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55D0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T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D29E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min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F13C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FNI,3dRSFC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4B9D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FF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7E15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1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C05F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E70F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FDR corrected)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0F87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8928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600AA2" w:rsidRPr="00D117AB" w14:paraId="55141A84" w14:textId="77777777" w:rsidTr="000435C1">
        <w:trPr>
          <w:trHeight w:hRule="exact" w:val="227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1F76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ou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C676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797B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m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2AA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8, RES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AFF2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F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8CA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7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2C1F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721B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FWE corrected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75A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C38F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600AA2" w:rsidRPr="00D117AB" w14:paraId="381A7065" w14:textId="77777777" w:rsidTr="000435C1">
        <w:trPr>
          <w:trHeight w:hRule="exact" w:val="227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246C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Kwak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47B5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C9FD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m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C39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5,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E859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F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612B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895D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7560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Bonferroni corrected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AD62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4359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</w:tr>
      <w:tr w:rsidR="00600AA2" w:rsidRPr="00D117AB" w14:paraId="28671001" w14:textId="77777777" w:rsidTr="000435C1">
        <w:trPr>
          <w:trHeight w:hRule="exact" w:val="227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9BF8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6BA9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01D2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9D72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, DARASF, RES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F52E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F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CC96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7F65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048E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</w:t>
            </w:r>
            <w:proofErr w:type="spellStart"/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phaSim</w:t>
            </w:r>
            <w:proofErr w:type="spellEnd"/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corrected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A4A3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CE2B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</w:tr>
      <w:tr w:rsidR="00600AA2" w:rsidRPr="00D117AB" w14:paraId="4E29C87B" w14:textId="77777777" w:rsidTr="000435C1">
        <w:trPr>
          <w:trHeight w:hRule="exact" w:val="227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BBAD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uo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9000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13A9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1510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PABI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ES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B20C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F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48C8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F300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38BE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FWE corrected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A086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03CD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</w:tr>
      <w:tr w:rsidR="00600AA2" w:rsidRPr="00D117AB" w14:paraId="4A285FF9" w14:textId="77777777" w:rsidTr="000435C1">
        <w:trPr>
          <w:trHeight w:hRule="exact" w:val="227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FDF0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uo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9F35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5E8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min40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B283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8, RES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2D25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F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D150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C0FC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2BA2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FWE corrected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C682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4F3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</w:tr>
      <w:tr w:rsidR="00600AA2" w:rsidRPr="00D117AB" w14:paraId="07D78D2C" w14:textId="77777777" w:rsidTr="000435C1">
        <w:trPr>
          <w:trHeight w:hRule="exact" w:val="227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A462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FDAC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808E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m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B5F5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1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PABI, RES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40D5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F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1A80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6249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76CB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</w:t>
            </w:r>
            <w:proofErr w:type="spellStart"/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phaSim</w:t>
            </w:r>
            <w:proofErr w:type="spellEnd"/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corrected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0F5A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E615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</w:tr>
      <w:tr w:rsidR="00600AA2" w:rsidRPr="00D117AB" w14:paraId="7AA14E38" w14:textId="77777777" w:rsidTr="000435C1">
        <w:trPr>
          <w:trHeight w:hRule="exact" w:val="227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86C8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ong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9088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7E36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m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980F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12, RES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6B5D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F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A88D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F3ED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A89B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GRF corrected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3686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81F5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</w:tr>
      <w:tr w:rsidR="00600AA2" w:rsidRPr="00D117AB" w14:paraId="7B8107EC" w14:textId="77777777" w:rsidTr="000435C1">
        <w:trPr>
          <w:trHeight w:hRule="exact" w:val="227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BFB8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kidmor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B59C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EB41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DE5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FNI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FB75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F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8129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CA9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4A95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5 uncorrected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2685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BEEA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</w:tr>
      <w:tr w:rsidR="00600AA2" w:rsidRPr="00D117AB" w14:paraId="4B1C9C62" w14:textId="77777777" w:rsidTr="000435C1">
        <w:trPr>
          <w:trHeight w:hRule="exact" w:val="227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DEAC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n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42BB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B609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＞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m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304B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12, DPABI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697D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F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BBC0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7856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4EF0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FWE corrected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22E9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F053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</w:tr>
      <w:tr w:rsidR="00600AA2" w:rsidRPr="00D117AB" w14:paraId="2E0F7C00" w14:textId="77777777" w:rsidTr="000435C1">
        <w:trPr>
          <w:trHeight w:hRule="exact" w:val="227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3B96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ang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B71F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DAA1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m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3F6F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APRSF, RES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635D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F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98B1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70BA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72C7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 (Multiple Comparison corrected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02A6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89A7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</w:tr>
      <w:tr w:rsidR="00600AA2" w:rsidRPr="00D117AB" w14:paraId="55B52538" w14:textId="77777777" w:rsidTr="000435C1">
        <w:trPr>
          <w:trHeight w:hRule="exact" w:val="227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C58C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ang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528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76CE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＞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m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A98E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8, DPABI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9BEE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F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D026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481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EDED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</w:t>
            </w:r>
            <w:proofErr w:type="spellStart"/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phaSim</w:t>
            </w:r>
            <w:proofErr w:type="spellEnd"/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corrected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5B97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7610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</w:tr>
      <w:tr w:rsidR="00600AA2" w:rsidRPr="00D117AB" w14:paraId="4D896688" w14:textId="77777777" w:rsidTr="000435C1">
        <w:trPr>
          <w:trHeight w:hRule="exact" w:val="227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B448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ang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E6F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EC58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＞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m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AD4E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8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APRSF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7229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F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6D28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5E56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FC08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 (</w:t>
            </w:r>
            <w:proofErr w:type="spellStart"/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phaSim</w:t>
            </w:r>
            <w:proofErr w:type="spellEnd"/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corrected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A33C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16F3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</w:tr>
      <w:tr w:rsidR="00600AA2" w:rsidRPr="00D117AB" w14:paraId="6CC34707" w14:textId="77777777" w:rsidTr="000435C1">
        <w:trPr>
          <w:trHeight w:hRule="exact" w:val="227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4BB8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ang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A34A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38BB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＞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m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3885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1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PARSF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374E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F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A83E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2491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CAE8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FWE corrected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066B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EC13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600AA2" w:rsidRPr="00D117AB" w14:paraId="6E7FF4D0" w14:textId="77777777" w:rsidTr="000435C1">
        <w:trPr>
          <w:trHeight w:hRule="exact" w:val="227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C53E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ang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8C01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C9D7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＞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m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483F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1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PARSF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7E91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F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46CF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4DA3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4945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FWE corrected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BADA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0E6B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600AA2" w:rsidRPr="00D117AB" w14:paraId="5525FC1B" w14:textId="77777777" w:rsidTr="000435C1">
        <w:trPr>
          <w:trHeight w:hRule="exact" w:val="227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B68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en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AF9B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BC5A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m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A9E0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8, RES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E6C5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F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D8BA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2426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91B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Multiple Comparison corrected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A6AB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C6C3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600AA2" w:rsidRPr="00D117AB" w14:paraId="6C2B5625" w14:textId="77777777" w:rsidTr="000435C1">
        <w:trPr>
          <w:trHeight w:hRule="exact" w:val="227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8CC6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Xiang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5029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12A2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min58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8D3F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6CCB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F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AFD2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B95E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4031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</w:t>
            </w:r>
            <w:proofErr w:type="spellStart"/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phaSim</w:t>
            </w:r>
            <w:proofErr w:type="spellEnd"/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corrected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40A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86D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600AA2" w:rsidRPr="00D117AB" w14:paraId="4AB7C91E" w14:textId="77777777" w:rsidTr="000435C1">
        <w:trPr>
          <w:trHeight w:hRule="exact" w:val="227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AF31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Xu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DE6A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6CC2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min50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5006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12, RES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F8A1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F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1B79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A268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6B7C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GRF corrected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700D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943E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</w:tr>
      <w:tr w:rsidR="00600AA2" w:rsidRPr="00D117AB" w14:paraId="7ADA9180" w14:textId="77777777" w:rsidTr="000435C1">
        <w:trPr>
          <w:trHeight w:hRule="exact" w:val="227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5F6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ao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3859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90EF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min36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2286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8, RES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58B5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F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CC22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E68E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A3E3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Multiple Comparison corrected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0E30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0F4C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600AA2" w:rsidRPr="00D117AB" w14:paraId="2586097E" w14:textId="77777777" w:rsidTr="000435C1">
        <w:trPr>
          <w:trHeight w:hRule="exact" w:val="227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D2DD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u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2966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01FA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9815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, RES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2351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F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8B0E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6D81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CA67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 (</w:t>
            </w:r>
            <w:proofErr w:type="spellStart"/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phaSim</w:t>
            </w:r>
            <w:proofErr w:type="spellEnd"/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corrected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9167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214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600AA2" w:rsidRPr="00D117AB" w14:paraId="01F657FD" w14:textId="77777777" w:rsidTr="000435C1">
        <w:trPr>
          <w:trHeight w:hRule="exact" w:val="227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EDCF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u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D92B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1E96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43C6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, RES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D041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F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38D5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40CE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21BD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 (</w:t>
            </w:r>
            <w:proofErr w:type="spellStart"/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phaSim</w:t>
            </w:r>
            <w:proofErr w:type="spellEnd"/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corrected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0FBA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11A9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600AA2" w:rsidRPr="00D117AB" w14:paraId="338ECD2D" w14:textId="77777777" w:rsidTr="000435C1">
        <w:trPr>
          <w:trHeight w:hRule="exact" w:val="227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4559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hang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494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8FB2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min10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58E9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, DPABI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B3CA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F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41B9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1B10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323F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GRF corrected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50EA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D30F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</w:tr>
      <w:tr w:rsidR="00600AA2" w:rsidRPr="00D117AB" w14:paraId="5AE2779F" w14:textId="77777777" w:rsidTr="000435C1">
        <w:trPr>
          <w:trHeight w:hRule="exact" w:val="227"/>
          <w:jc w:val="center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126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hang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2E0B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19CF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mi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14C8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8, RES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1CCB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F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4CF3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B868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351D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FWE corrected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7061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00B9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</w:tr>
      <w:tr w:rsidR="00600AA2" w:rsidRPr="00D117AB" w14:paraId="0B858178" w14:textId="77777777" w:rsidTr="000435C1">
        <w:trPr>
          <w:trHeight w:hRule="exact" w:val="227"/>
          <w:jc w:val="center"/>
        </w:trPr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F45D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hang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7950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T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D0A0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min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4672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8, DPARSF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3F5B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FF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6BE3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B788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D4F8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</w:t>
            </w:r>
            <w:proofErr w:type="spellStart"/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phaSim</w:t>
            </w:r>
            <w:proofErr w:type="spellEnd"/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corrected)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EB8A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BE8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</w:tr>
      <w:tr w:rsidR="00600AA2" w:rsidRPr="00D117AB" w14:paraId="176A1E2B" w14:textId="77777777" w:rsidTr="000435C1">
        <w:trPr>
          <w:trHeight w:val="227"/>
          <w:jc w:val="center"/>
        </w:trPr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49A92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hang</w:t>
            </w:r>
          </w:p>
        </w:tc>
        <w:tc>
          <w:tcPr>
            <w:tcW w:w="2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A972F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T</w:t>
            </w:r>
          </w:p>
        </w:tc>
        <w:tc>
          <w:tcPr>
            <w:tcW w:w="4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6DAD9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min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6A739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8, DPARSF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A213B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FF</w:t>
            </w: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9A116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-0.0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59BDC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94315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 (</w:t>
            </w:r>
            <w:proofErr w:type="spellStart"/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phaSim</w:t>
            </w:r>
            <w:proofErr w:type="spellEnd"/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corrected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F2F5B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88EC7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</w:tbl>
    <w:p w14:paraId="5D142219" w14:textId="77777777" w:rsidR="00600AA2" w:rsidRPr="00112068" w:rsidRDefault="00600AA2" w:rsidP="00600AA2">
      <w:pP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</w:pPr>
      <w:r w:rsidRPr="00112068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GMV, gray matter volume; </w:t>
      </w:r>
      <w:r w:rsidRPr="00D117AB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3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dRSFC,</w:t>
      </w:r>
      <w:r w:rsidRPr="00752F2B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3</w:t>
      </w:r>
      <w:r>
        <w:rPr>
          <w:rFonts w:ascii="Times New Roman" w:eastAsia="等线" w:hAnsi="Times New Roman" w:cs="Times New Roman" w:hint="eastAsia"/>
          <w:color w:val="000000"/>
          <w:kern w:val="0"/>
          <w:sz w:val="13"/>
          <w:szCs w:val="13"/>
        </w:rPr>
        <w:t>d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</w:t>
      </w:r>
      <w:r w:rsidRPr="00752F2B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resting-state functional connectivity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;</w:t>
      </w:r>
      <w:r w:rsidRPr="00112068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SPM, statistical parametric mapping; DPARSF, data processing assistant for resting-state fMRI; REST, the resting-state fMRI data analysis toolkit; DPABI, data processing and analysis for brain imaging; AFNI, analysis of functional neuroimages;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</w:t>
      </w:r>
      <w:r w:rsidRPr="00112068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FDR, false discovery rate; GRF, Gaussian random field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; </w:t>
      </w:r>
      <w:r w:rsidRPr="00112068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FWE, family-wise error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.</w:t>
      </w:r>
    </w:p>
    <w:p w14:paraId="686D080C" w14:textId="77777777" w:rsidR="00600AA2" w:rsidRDefault="00600AA2" w:rsidP="00600AA2">
      <w:r w:rsidRPr="00112068">
        <w:rPr>
          <w:rFonts w:ascii="Times New Roman" w:eastAsia="等线" w:hAnsi="Times New Roman" w:cs="Times New Roman"/>
          <w:color w:val="000000"/>
          <w:kern w:val="0"/>
          <w:sz w:val="13"/>
          <w:szCs w:val="13"/>
          <w:vertAlign w:val="superscript"/>
        </w:rPr>
        <w:t>a</w:t>
      </w:r>
      <w:r w:rsidRPr="00112068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Maximum score of 20 for each study.</w:t>
      </w:r>
    </w:p>
    <w:p w14:paraId="39DAB4F0" w14:textId="77777777" w:rsidR="00600AA2" w:rsidRDefault="00600AA2" w:rsidP="00600AA2"/>
    <w:p w14:paraId="165C2957" w14:textId="77777777" w:rsidR="00600AA2" w:rsidRDefault="00600AA2" w:rsidP="00600AA2"/>
    <w:p w14:paraId="68AAB363" w14:textId="77777777" w:rsidR="00600AA2" w:rsidRDefault="00600AA2" w:rsidP="00600AA2"/>
    <w:p w14:paraId="5461827F" w14:textId="2512ED65" w:rsidR="00600AA2" w:rsidRPr="00720BBC" w:rsidRDefault="00600AA2" w:rsidP="00600AA2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720BBC">
        <w:rPr>
          <w:rFonts w:ascii="Times New Roman" w:hAnsi="Times New Roman" w:cs="Times New Roman"/>
          <w:b/>
          <w:bCs/>
          <w:sz w:val="22"/>
          <w:szCs w:val="24"/>
        </w:rPr>
        <w:lastRenderedPageBreak/>
        <w:t>Table S7</w:t>
      </w:r>
      <w:r w:rsidR="00DF2EA2" w:rsidRPr="00720BBC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Pr="00720BBC">
        <w:rPr>
          <w:rFonts w:ascii="Times New Roman" w:hAnsi="Times New Roman" w:cs="Times New Roman"/>
          <w:b/>
          <w:bCs/>
          <w:sz w:val="22"/>
          <w:szCs w:val="24"/>
        </w:rPr>
        <w:t xml:space="preserve">  Radiographic characteristics of the studies included in the meta-analysis</w:t>
      </w:r>
      <w:r w:rsidRPr="00720BBC">
        <w:rPr>
          <w:rFonts w:ascii="Times New Roman" w:hAnsi="Times New Roman" w:cs="Times New Roman" w:hint="eastAsia"/>
          <w:b/>
          <w:bCs/>
          <w:sz w:val="22"/>
          <w:szCs w:val="24"/>
        </w:rPr>
        <w:t>.</w:t>
      </w:r>
      <w:r w:rsidRPr="00720BBC">
        <w:rPr>
          <w:rFonts w:ascii="Times New Roman" w:hAnsi="Times New Roman" w:cs="Times New Roman"/>
          <w:b/>
          <w:bCs/>
          <w:sz w:val="22"/>
          <w:szCs w:val="24"/>
        </w:rPr>
        <w:t xml:space="preserve"> (G</w:t>
      </w:r>
      <w:r w:rsidRPr="00720BBC">
        <w:rPr>
          <w:rFonts w:ascii="Times New Roman" w:hAnsi="Times New Roman" w:cs="Times New Roman" w:hint="eastAsia"/>
          <w:b/>
          <w:bCs/>
          <w:sz w:val="22"/>
          <w:szCs w:val="24"/>
        </w:rPr>
        <w:t>r</w:t>
      </w:r>
      <w:r w:rsidRPr="00720BBC">
        <w:rPr>
          <w:rFonts w:ascii="Times New Roman" w:hAnsi="Times New Roman" w:cs="Times New Roman"/>
          <w:b/>
          <w:bCs/>
          <w:sz w:val="22"/>
          <w:szCs w:val="24"/>
        </w:rPr>
        <w:t>oup CBF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55"/>
        <w:gridCol w:w="742"/>
        <w:gridCol w:w="817"/>
        <w:gridCol w:w="1125"/>
        <w:gridCol w:w="955"/>
        <w:gridCol w:w="975"/>
        <w:gridCol w:w="1424"/>
        <w:gridCol w:w="1753"/>
        <w:gridCol w:w="2348"/>
        <w:gridCol w:w="1284"/>
        <w:gridCol w:w="1080"/>
      </w:tblGrid>
      <w:tr w:rsidR="00600AA2" w:rsidRPr="00D117AB" w14:paraId="5227B224" w14:textId="77777777" w:rsidTr="000435C1">
        <w:trPr>
          <w:trHeight w:val="276"/>
        </w:trPr>
        <w:tc>
          <w:tcPr>
            <w:tcW w:w="5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82CFC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117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tudy</w:t>
            </w:r>
          </w:p>
        </w:tc>
        <w:tc>
          <w:tcPr>
            <w:tcW w:w="2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29A22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</w:t>
            </w:r>
            <w:r w:rsidRPr="00D117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anner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FFB57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</w:t>
            </w:r>
            <w:r w:rsidRPr="00D117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dicator</w:t>
            </w: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A3584" w14:textId="77777777" w:rsidR="00600AA2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</w:t>
            </w:r>
            <w:r w:rsidRPr="00D117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can </w:t>
            </w:r>
          </w:p>
          <w:p w14:paraId="3BE3B490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117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uration</w:t>
            </w:r>
          </w:p>
        </w:tc>
        <w:tc>
          <w:tcPr>
            <w:tcW w:w="34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2C737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</w:t>
            </w:r>
            <w:r w:rsidRPr="00D117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f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</w:t>
            </w:r>
            <w:r w:rsidRPr="00D117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ware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146B8" w14:textId="77777777" w:rsidR="00600AA2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</w:t>
            </w:r>
            <w:r w:rsidRPr="00D117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oothing</w:t>
            </w:r>
          </w:p>
          <w:p w14:paraId="0932F476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kernel(mm)</w:t>
            </w:r>
          </w:p>
        </w:tc>
        <w:tc>
          <w:tcPr>
            <w:tcW w:w="5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910D6" w14:textId="77777777" w:rsidR="00600AA2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117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Labeling </w:t>
            </w:r>
          </w:p>
          <w:p w14:paraId="5C679D89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117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uratio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s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368AB" w14:textId="77777777" w:rsidR="00600AA2" w:rsidRPr="00A646EE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Post label </w:t>
            </w:r>
          </w:p>
          <w:p w14:paraId="19A30EB6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ela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s</w:t>
            </w:r>
            <w:proofErr w:type="spellEnd"/>
            <w:r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4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82480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hreshold</w:t>
            </w:r>
            <w:r w:rsidRPr="00A646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D847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method)</w:t>
            </w:r>
          </w:p>
        </w:tc>
        <w:tc>
          <w:tcPr>
            <w:tcW w:w="4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D07CF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117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MV correction</w:t>
            </w:r>
          </w:p>
        </w:tc>
        <w:tc>
          <w:tcPr>
            <w:tcW w:w="38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16AB6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117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Quality score</w:t>
            </w:r>
          </w:p>
        </w:tc>
      </w:tr>
      <w:tr w:rsidR="00600AA2" w:rsidRPr="00D117AB" w14:paraId="25481130" w14:textId="77777777" w:rsidTr="000435C1">
        <w:trPr>
          <w:trHeight w:val="276"/>
        </w:trPr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E9D1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rslan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CF7E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T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E31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BF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229F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min8s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1BFB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12, FSL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4D83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98FE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3285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07E3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FWE corrected)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54B3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2A92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</w:tr>
      <w:tr w:rsidR="00600AA2" w:rsidRPr="00D117AB" w14:paraId="0A809027" w14:textId="77777777" w:rsidTr="000435C1">
        <w:trPr>
          <w:trHeight w:val="276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125D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rslan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4EE8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DAF2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BF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4663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min8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20F3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12, FSL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F413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6907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E925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DB60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FWE corrected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CEC8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D7DB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</w:tr>
      <w:tr w:rsidR="00600AA2" w:rsidRPr="00D117AB" w14:paraId="0B4FDC02" w14:textId="77777777" w:rsidTr="000435C1">
        <w:trPr>
          <w:trHeight w:val="276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E65D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arzgari</w:t>
            </w:r>
            <w:proofErr w:type="spellEnd"/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281F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F8CB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BF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4648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min44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1D63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1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21A6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D079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6C7B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58D7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</w:t>
            </w:r>
            <w:proofErr w:type="spellStart"/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phaSim</w:t>
            </w:r>
            <w:proofErr w:type="spellEnd"/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corrected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05C0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61D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</w:tr>
      <w:tr w:rsidR="00600AA2" w:rsidRPr="00D117AB" w14:paraId="668421E4" w14:textId="77777777" w:rsidTr="000435C1">
        <w:trPr>
          <w:trHeight w:val="276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F1FA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Ji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AE9A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3F48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BF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983A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mi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D8A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1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D0E3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6EFA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56D9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0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7736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FWE corrected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04D3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D196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600AA2" w:rsidRPr="00D117AB" w14:paraId="4B4072D0" w14:textId="77777777" w:rsidTr="000435C1">
        <w:trPr>
          <w:trHeight w:val="276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0CD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Ji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1B87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BCEB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BF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6A05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mi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3C2C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1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5593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D055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FDE2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0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98FF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FWE corrected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5CEE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FEAF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600AA2" w:rsidRPr="00D117AB" w14:paraId="211309DE" w14:textId="77777777" w:rsidTr="000435C1">
        <w:trPr>
          <w:trHeight w:val="276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7D58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n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3C09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FF6A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BF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3D55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mi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A5B7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546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6448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03FC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2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AEB0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1 uncorrecte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9578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D60F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</w:tr>
      <w:tr w:rsidR="00600AA2" w:rsidRPr="00D117AB" w14:paraId="5CA86EA6" w14:textId="77777777" w:rsidTr="000435C1">
        <w:trPr>
          <w:trHeight w:val="276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4C68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n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2BEB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8CD8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BF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1655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mi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88E1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FCF3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CE9E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6328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2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D49D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</w:t>
            </w:r>
            <w:proofErr w:type="spellStart"/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phaSim</w:t>
            </w:r>
            <w:proofErr w:type="spellEnd"/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corrected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7821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75D0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600AA2" w:rsidRPr="00D117AB" w14:paraId="02D04D39" w14:textId="77777777" w:rsidTr="000435C1">
        <w:trPr>
          <w:trHeight w:val="276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B816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n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FF68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0356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BF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C9D2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mi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2D05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E758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DC3B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A54A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2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EA4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</w:t>
            </w:r>
            <w:proofErr w:type="spellStart"/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phaSim</w:t>
            </w:r>
            <w:proofErr w:type="spellEnd"/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corrected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F936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6388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600AA2" w:rsidRPr="00D117AB" w14:paraId="7C393CA1" w14:textId="77777777" w:rsidTr="000435C1">
        <w:trPr>
          <w:trHeight w:val="276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3E01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hang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6BFC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4ED3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BF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A648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mi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02D9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1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FC33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014E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0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D079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823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FWE corrected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F356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FA0B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 w:rsidR="00600AA2" w:rsidRPr="00D117AB" w14:paraId="273C14AF" w14:textId="77777777" w:rsidTr="000435C1">
        <w:trPr>
          <w:trHeight w:val="276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D50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o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BCEB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3B4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BF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8CDF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min54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39CD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51CD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07A1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0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8361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0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FC8E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</w:t>
            </w:r>
            <w:proofErr w:type="spellStart"/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phaSim</w:t>
            </w:r>
            <w:proofErr w:type="spellEnd"/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corrected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7EAC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50F8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</w:tr>
      <w:tr w:rsidR="00600AA2" w:rsidRPr="00D117AB" w14:paraId="04CE06E1" w14:textId="77777777" w:rsidTr="000435C1">
        <w:trPr>
          <w:trHeight w:val="276"/>
        </w:trPr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483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o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C96F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T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794C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BF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2782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min54s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8A5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8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AC21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523E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00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EFDD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00</w:t>
            </w: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B4DE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 (</w:t>
            </w:r>
            <w:proofErr w:type="spellStart"/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phaSim</w:t>
            </w:r>
            <w:proofErr w:type="spellEnd"/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corrected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A2B6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CF8D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</w:tr>
      <w:tr w:rsidR="00600AA2" w:rsidRPr="00D117AB" w14:paraId="706B1933" w14:textId="77777777" w:rsidTr="000435C1">
        <w:trPr>
          <w:trHeight w:val="276"/>
        </w:trPr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A911F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hao</w:t>
            </w:r>
          </w:p>
        </w:tc>
        <w:tc>
          <w:tcPr>
            <w:tcW w:w="2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E329F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T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8C803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BF</w:t>
            </w:r>
          </w:p>
        </w:tc>
        <w:tc>
          <w:tcPr>
            <w:tcW w:w="4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E1B8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min24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27DAF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M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C572C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92075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00</w:t>
            </w: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EEA8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25</w:t>
            </w:r>
          </w:p>
        </w:tc>
        <w:tc>
          <w:tcPr>
            <w:tcW w:w="8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7A4C4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＜</w:t>
            </w: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1 uncorrected</w:t>
            </w:r>
          </w:p>
        </w:tc>
        <w:tc>
          <w:tcPr>
            <w:tcW w:w="4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8D2BC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3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966D6" w14:textId="77777777" w:rsidR="00600AA2" w:rsidRPr="00D117AB" w:rsidRDefault="00600AA2" w:rsidP="000435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17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</w:tbl>
    <w:p w14:paraId="57B2A44D" w14:textId="77777777" w:rsidR="00600AA2" w:rsidRPr="00EB7FB2" w:rsidRDefault="00600AA2" w:rsidP="00600AA2">
      <w:r w:rsidRPr="00112068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GMV, gray matter volume;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</w:t>
      </w:r>
      <w:r w:rsidRPr="00112068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SPM, statistical parametric mapping;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FSL, f</w:t>
      </w:r>
      <w:r w:rsidRPr="00451B47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unctional MRI of the 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b</w:t>
      </w:r>
      <w:r w:rsidRPr="00451B47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rain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software library; </w:t>
      </w:r>
      <w:r w:rsidRPr="00112068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FWE, family-wise error</w:t>
      </w:r>
      <w:r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.</w:t>
      </w:r>
    </w:p>
    <w:p w14:paraId="7B55F1AA" w14:textId="77777777" w:rsidR="00600AA2" w:rsidRDefault="00600AA2" w:rsidP="00600AA2">
      <w:r w:rsidRPr="00112068">
        <w:rPr>
          <w:rFonts w:ascii="Times New Roman" w:eastAsia="等线" w:hAnsi="Times New Roman" w:cs="Times New Roman"/>
          <w:color w:val="000000"/>
          <w:kern w:val="0"/>
          <w:sz w:val="13"/>
          <w:szCs w:val="13"/>
          <w:vertAlign w:val="superscript"/>
        </w:rPr>
        <w:t>a</w:t>
      </w:r>
      <w:r w:rsidRPr="00112068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Maximum score of 20 for each study.</w:t>
      </w:r>
    </w:p>
    <w:p w14:paraId="2B2502D7" w14:textId="77777777" w:rsidR="00600AA2" w:rsidRPr="001908B9" w:rsidRDefault="00600AA2" w:rsidP="00600AA2"/>
    <w:p w14:paraId="45EAC427" w14:textId="77777777" w:rsidR="00600AA2" w:rsidRDefault="00600AA2" w:rsidP="00600AA2"/>
    <w:p w14:paraId="5A73E209" w14:textId="77777777" w:rsidR="00600AA2" w:rsidRDefault="00600AA2" w:rsidP="00600AA2"/>
    <w:p w14:paraId="2AB35341" w14:textId="77777777" w:rsidR="00600AA2" w:rsidRDefault="00600AA2" w:rsidP="00600AA2"/>
    <w:p w14:paraId="3C8DB23D" w14:textId="77777777" w:rsidR="00600AA2" w:rsidRDefault="00600AA2" w:rsidP="00600AA2"/>
    <w:p w14:paraId="22FBAEE5" w14:textId="77777777" w:rsidR="00600AA2" w:rsidRDefault="00600AA2" w:rsidP="00600AA2"/>
    <w:p w14:paraId="2C714DC6" w14:textId="77777777" w:rsidR="00600AA2" w:rsidRDefault="00600AA2" w:rsidP="00600AA2"/>
    <w:p w14:paraId="11C182D1" w14:textId="77777777" w:rsidR="00600AA2" w:rsidRDefault="00600AA2" w:rsidP="00600AA2"/>
    <w:p w14:paraId="1DDBD3FA" w14:textId="77777777" w:rsidR="00600AA2" w:rsidRPr="00600AA2" w:rsidRDefault="00600AA2" w:rsidP="00600AA2"/>
    <w:sectPr w:rsidR="00600AA2" w:rsidRPr="00600AA2" w:rsidSect="00600AA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8DF22" w14:textId="77777777" w:rsidR="00357060" w:rsidRDefault="00357060" w:rsidP="00ED0C3B">
      <w:r>
        <w:separator/>
      </w:r>
    </w:p>
  </w:endnote>
  <w:endnote w:type="continuationSeparator" w:id="0">
    <w:p w14:paraId="48D96054" w14:textId="77777777" w:rsidR="00357060" w:rsidRDefault="00357060" w:rsidP="00ED0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66F47" w14:textId="77777777" w:rsidR="00357060" w:rsidRDefault="00357060" w:rsidP="00ED0C3B">
      <w:r>
        <w:separator/>
      </w:r>
    </w:p>
  </w:footnote>
  <w:footnote w:type="continuationSeparator" w:id="0">
    <w:p w14:paraId="60260E24" w14:textId="77777777" w:rsidR="00357060" w:rsidRDefault="00357060" w:rsidP="00ED0C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F4C"/>
    <w:rsid w:val="000451D4"/>
    <w:rsid w:val="00070F39"/>
    <w:rsid w:val="000A1930"/>
    <w:rsid w:val="000F37F2"/>
    <w:rsid w:val="00121070"/>
    <w:rsid w:val="00136124"/>
    <w:rsid w:val="00152221"/>
    <w:rsid w:val="00153B35"/>
    <w:rsid w:val="00160DE5"/>
    <w:rsid w:val="001908B9"/>
    <w:rsid w:val="001C2CFE"/>
    <w:rsid w:val="00200D66"/>
    <w:rsid w:val="00243D5F"/>
    <w:rsid w:val="00254140"/>
    <w:rsid w:val="002A703F"/>
    <w:rsid w:val="002B3FC7"/>
    <w:rsid w:val="002E1B6A"/>
    <w:rsid w:val="002E775C"/>
    <w:rsid w:val="00357060"/>
    <w:rsid w:val="00385EA1"/>
    <w:rsid w:val="00390F4C"/>
    <w:rsid w:val="003D1699"/>
    <w:rsid w:val="003E3F65"/>
    <w:rsid w:val="0040613F"/>
    <w:rsid w:val="00416409"/>
    <w:rsid w:val="00444023"/>
    <w:rsid w:val="004465ED"/>
    <w:rsid w:val="00451B47"/>
    <w:rsid w:val="0047730B"/>
    <w:rsid w:val="00490C36"/>
    <w:rsid w:val="004A1DAD"/>
    <w:rsid w:val="0052445E"/>
    <w:rsid w:val="005334B5"/>
    <w:rsid w:val="005870E7"/>
    <w:rsid w:val="005A3F73"/>
    <w:rsid w:val="005D6762"/>
    <w:rsid w:val="00600AA2"/>
    <w:rsid w:val="006247A1"/>
    <w:rsid w:val="00667594"/>
    <w:rsid w:val="006760EC"/>
    <w:rsid w:val="00694738"/>
    <w:rsid w:val="006A41BC"/>
    <w:rsid w:val="00711046"/>
    <w:rsid w:val="00720BBC"/>
    <w:rsid w:val="00752F2B"/>
    <w:rsid w:val="00781E0B"/>
    <w:rsid w:val="007E47CE"/>
    <w:rsid w:val="0081043C"/>
    <w:rsid w:val="008A3A22"/>
    <w:rsid w:val="00906277"/>
    <w:rsid w:val="00915268"/>
    <w:rsid w:val="009F15FC"/>
    <w:rsid w:val="009F21F5"/>
    <w:rsid w:val="00A0252C"/>
    <w:rsid w:val="00A02AE9"/>
    <w:rsid w:val="00A25417"/>
    <w:rsid w:val="00A56103"/>
    <w:rsid w:val="00A67436"/>
    <w:rsid w:val="00AD0652"/>
    <w:rsid w:val="00B03728"/>
    <w:rsid w:val="00B11D80"/>
    <w:rsid w:val="00B717A8"/>
    <w:rsid w:val="00BA255F"/>
    <w:rsid w:val="00BC51E5"/>
    <w:rsid w:val="00C8201A"/>
    <w:rsid w:val="00C95317"/>
    <w:rsid w:val="00CC072B"/>
    <w:rsid w:val="00D117AB"/>
    <w:rsid w:val="00D16F3D"/>
    <w:rsid w:val="00D266A3"/>
    <w:rsid w:val="00DF2EA2"/>
    <w:rsid w:val="00E40F37"/>
    <w:rsid w:val="00E6485E"/>
    <w:rsid w:val="00E76C37"/>
    <w:rsid w:val="00EB0AC8"/>
    <w:rsid w:val="00EB7FB2"/>
    <w:rsid w:val="00ED0C3B"/>
    <w:rsid w:val="00EF69CA"/>
    <w:rsid w:val="00F04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09630E"/>
  <w15:chartTrackingRefBased/>
  <w15:docId w15:val="{3E2BEAB0-A248-4A5B-8BC0-396FC87EC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0D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0C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0C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0C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0C3B"/>
    <w:rPr>
      <w:sz w:val="18"/>
      <w:szCs w:val="18"/>
    </w:rPr>
  </w:style>
  <w:style w:type="paragraph" w:styleId="a7">
    <w:name w:val="List Paragraph"/>
    <w:basedOn w:val="a"/>
    <w:uiPriority w:val="34"/>
    <w:qFormat/>
    <w:rsid w:val="005A3F73"/>
    <w:pPr>
      <w:ind w:firstLineChars="200" w:firstLine="420"/>
    </w:pPr>
  </w:style>
  <w:style w:type="table" w:styleId="1">
    <w:name w:val="Plain Table 1"/>
    <w:basedOn w:val="a1"/>
    <w:uiPriority w:val="41"/>
    <w:rsid w:val="00C8201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8">
    <w:name w:val="Strong"/>
    <w:basedOn w:val="a0"/>
    <w:uiPriority w:val="22"/>
    <w:qFormat/>
    <w:rsid w:val="00E40F37"/>
    <w:rPr>
      <w:b/>
      <w:bCs/>
    </w:rPr>
  </w:style>
  <w:style w:type="table" w:styleId="a9">
    <w:name w:val="Table Grid"/>
    <w:basedOn w:val="a1"/>
    <w:uiPriority w:val="59"/>
    <w:rsid w:val="00C9531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2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6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2</TotalTime>
  <Pages>8</Pages>
  <Words>1700</Words>
  <Characters>9696</Characters>
  <Application>Microsoft Office Word</Application>
  <DocSecurity>0</DocSecurity>
  <Lines>80</Lines>
  <Paragraphs>22</Paragraphs>
  <ScaleCrop>false</ScaleCrop>
  <Company/>
  <LinksUpToDate>false</LinksUpToDate>
  <CharactersWithSpaces>1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iehao</cp:lastModifiedBy>
  <cp:revision>54</cp:revision>
  <dcterms:created xsi:type="dcterms:W3CDTF">2023-02-09T03:40:00Z</dcterms:created>
  <dcterms:modified xsi:type="dcterms:W3CDTF">2023-08-28T13:40:00Z</dcterms:modified>
</cp:coreProperties>
</file>